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C2117F" w14:textId="57626482" w:rsidR="00F94993" w:rsidRPr="00CC4FC4" w:rsidRDefault="00DE5917" w:rsidP="00BD7E6B">
      <w:pPr>
        <w:pStyle w:val="Default"/>
        <w:snapToGrid w:val="0"/>
        <w:spacing w:before="0" w:line="480" w:lineRule="auto"/>
        <w:jc w:val="center"/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</w:pPr>
      <w:r w:rsidRPr="00CC4FC4"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 xml:space="preserve">SARS-CoV-2 </w:t>
      </w:r>
      <w:r w:rsidR="00013D8B" w:rsidRPr="00CC4FC4"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>N</w:t>
      </w:r>
      <w:r w:rsidR="003C7C6D" w:rsidRPr="00CC4FC4"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>on-</w:t>
      </w:r>
      <w:r w:rsidR="00013D8B" w:rsidRPr="00CC4FC4"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>S</w:t>
      </w:r>
      <w:r w:rsidR="00F16E28" w:rsidRPr="00CC4FC4"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>tructural</w:t>
      </w:r>
      <w:r w:rsidR="003C7C6D" w:rsidRPr="00CC4FC4"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 xml:space="preserve"> </w:t>
      </w:r>
      <w:r w:rsidR="00013D8B" w:rsidRPr="00CC4FC4"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>P</w:t>
      </w:r>
      <w:r w:rsidR="003C7C6D" w:rsidRPr="00CC4FC4"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 xml:space="preserve">rotein 6 </w:t>
      </w:r>
      <w:r w:rsidR="00013D8B" w:rsidRPr="00CC4FC4"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>Triggers</w:t>
      </w:r>
      <w:r w:rsidRPr="00CC4FC4"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 xml:space="preserve"> NLRP3-</w:t>
      </w:r>
      <w:r w:rsidR="00013D8B" w:rsidRPr="00CC4FC4"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>dependent</w:t>
      </w:r>
      <w:r w:rsidRPr="00CC4FC4"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 xml:space="preserve"> </w:t>
      </w:r>
      <w:r w:rsidR="00013D8B" w:rsidRPr="00CC4FC4"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>P</w:t>
      </w:r>
      <w:r w:rsidRPr="00CC4FC4"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 xml:space="preserve">yroptosis </w:t>
      </w:r>
      <w:r w:rsidR="00013D8B" w:rsidRPr="00CC4FC4">
        <w:rPr>
          <w:rFonts w:ascii="Arial" w:hAnsi="Arial" w:cs="Arial"/>
          <w:b/>
          <w:bCs/>
          <w:color w:val="000000" w:themeColor="text1"/>
          <w:shd w:val="clear" w:color="auto" w:fill="FFFFFF"/>
          <w:lang w:val="en-US"/>
        </w:rPr>
        <w:t>by Targeting ATP6AP1</w:t>
      </w:r>
    </w:p>
    <w:p w14:paraId="6F6FBCBC" w14:textId="77777777" w:rsidR="003C7C6D" w:rsidRPr="00CC4FC4" w:rsidRDefault="003C7C6D" w:rsidP="00BD7E6B">
      <w:pPr>
        <w:pStyle w:val="Default"/>
        <w:snapToGrid w:val="0"/>
        <w:spacing w:before="0" w:line="480" w:lineRule="auto"/>
        <w:jc w:val="center"/>
        <w:rPr>
          <w:rFonts w:ascii="Arial" w:eastAsia="Times New Roman" w:hAnsi="Arial" w:cs="Arial"/>
          <w:b/>
          <w:bCs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4F576668" w14:textId="686102DA" w:rsidR="00FD0866" w:rsidRPr="00A702DE" w:rsidRDefault="004F79E4" w:rsidP="00BD7E6B">
      <w:pPr>
        <w:pStyle w:val="Body"/>
        <w:snapToGrid w:val="0"/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bookmarkStart w:id="0" w:name="_GoBack"/>
      <w:bookmarkEnd w:id="0"/>
      <w:r w:rsidRPr="00CC4FC4">
        <w:rPr>
          <w:rFonts w:ascii="Arial" w:hAnsi="Arial" w:cs="Arial"/>
          <w:b/>
          <w:bCs/>
          <w:color w:val="000000" w:themeColor="text1"/>
          <w:lang w:val="en-US"/>
        </w:rPr>
        <w:t>S</w:t>
      </w:r>
      <w:r w:rsidR="00811B3D" w:rsidRPr="00CC4FC4">
        <w:rPr>
          <w:rFonts w:ascii="Arial" w:hAnsi="Arial" w:cs="Arial"/>
          <w:b/>
          <w:bCs/>
          <w:color w:val="000000" w:themeColor="text1"/>
          <w:lang w:val="en-US"/>
        </w:rPr>
        <w:t xml:space="preserve">upplementary </w:t>
      </w:r>
      <w:r w:rsidR="002216AA" w:rsidRPr="00CC4FC4">
        <w:rPr>
          <w:rFonts w:ascii="Arial" w:hAnsi="Arial" w:cs="Arial"/>
          <w:b/>
          <w:bCs/>
          <w:color w:val="000000" w:themeColor="text1"/>
          <w:lang w:val="en-US"/>
        </w:rPr>
        <w:t>F</w:t>
      </w:r>
      <w:r w:rsidR="00811B3D" w:rsidRPr="00CC4FC4">
        <w:rPr>
          <w:rFonts w:ascii="Arial" w:hAnsi="Arial" w:cs="Arial"/>
          <w:b/>
          <w:bCs/>
          <w:color w:val="000000" w:themeColor="text1"/>
          <w:lang w:val="en-US"/>
        </w:rPr>
        <w:t xml:space="preserve">igure </w:t>
      </w:r>
      <w:r w:rsidR="002216AA" w:rsidRPr="00CC4FC4">
        <w:rPr>
          <w:rFonts w:ascii="Arial" w:hAnsi="Arial" w:cs="Arial"/>
          <w:b/>
          <w:bCs/>
          <w:color w:val="000000" w:themeColor="text1"/>
          <w:lang w:val="en-US"/>
        </w:rPr>
        <w:t>L</w:t>
      </w:r>
      <w:r w:rsidR="00811B3D" w:rsidRPr="00CC4FC4">
        <w:rPr>
          <w:rFonts w:ascii="Arial" w:hAnsi="Arial" w:cs="Arial"/>
          <w:b/>
          <w:bCs/>
          <w:color w:val="000000" w:themeColor="text1"/>
          <w:lang w:val="en-US"/>
        </w:rPr>
        <w:t>egend</w:t>
      </w:r>
      <w:r w:rsidR="002216AA" w:rsidRPr="00CC4FC4">
        <w:rPr>
          <w:rFonts w:ascii="Arial" w:hAnsi="Arial" w:cs="Arial"/>
          <w:b/>
          <w:bCs/>
          <w:color w:val="000000" w:themeColor="text1"/>
          <w:lang w:val="en-US"/>
        </w:rPr>
        <w:t>s</w:t>
      </w:r>
    </w:p>
    <w:p w14:paraId="542CFB34" w14:textId="48AB5969" w:rsidR="009B7768" w:rsidRPr="00CC4FC4" w:rsidRDefault="00FD0866" w:rsidP="009B7768">
      <w:pPr>
        <w:pStyle w:val="Body"/>
        <w:snapToGrid w:val="0"/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Figure S</w:t>
      </w:r>
      <w:r w:rsidR="006B50B0"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1</w:t>
      </w:r>
      <w:r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.</w:t>
      </w:r>
      <w:r w:rsidR="009B7768"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9B7768" w:rsidRPr="00CC4FC4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Progress of and treatment provided to the 39 COVID-19 patients used for determining the prognostic significance of serum M65 level.</w:t>
      </w:r>
      <w:r w:rsidR="009B7768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ay of admission was set as day 0.</w:t>
      </w:r>
    </w:p>
    <w:p w14:paraId="7091E24A" w14:textId="3DEEA6D3" w:rsidR="006B50B0" w:rsidRPr="00CC4FC4" w:rsidRDefault="006B50B0" w:rsidP="009B7768">
      <w:pPr>
        <w:pStyle w:val="Body"/>
        <w:snapToGrid w:val="0"/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782B69C" w14:textId="14BBD0FE" w:rsidR="006B50B0" w:rsidRPr="00CC4FC4" w:rsidRDefault="006B50B0" w:rsidP="009B7768">
      <w:pPr>
        <w:pStyle w:val="Body"/>
        <w:snapToGrid w:val="0"/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CC4FC4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Figure S2.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CC4FC4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Gene expression of SARS-CoV-2 </w:t>
      </w:r>
      <w:r w:rsidR="002216AA" w:rsidRPr="00CC4FC4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in terms of </w:t>
      </w:r>
      <w:r w:rsidR="002216AA" w:rsidRPr="00CC4FC4">
        <w:rPr>
          <w:rFonts w:ascii="Arial" w:hAnsi="Arial" w:cs="Arial"/>
          <w:b/>
          <w:bCs/>
          <w:color w:val="000000" w:themeColor="text1"/>
          <w:sz w:val="20"/>
          <w:szCs w:val="20"/>
        </w:rPr>
        <w:t>Transcripts Per Million</w:t>
      </w:r>
      <w:r w:rsidR="002216AA" w:rsidRPr="00CC4FC4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(TPM) </w:t>
      </w:r>
      <w:r w:rsidRPr="00CC4FC4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in four COVID-19 patients. </w:t>
      </w:r>
    </w:p>
    <w:p w14:paraId="174E383F" w14:textId="00EA63FC" w:rsidR="00FD0866" w:rsidRPr="00CC4FC4" w:rsidRDefault="00FD0866" w:rsidP="00BD7E6B">
      <w:pPr>
        <w:pStyle w:val="Body"/>
        <w:snapToGrid w:val="0"/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842E0AC" w14:textId="2B1AA384" w:rsidR="00CE5F74" w:rsidRPr="00CC4FC4" w:rsidRDefault="00FD0866" w:rsidP="00BD7E6B">
      <w:pPr>
        <w:pStyle w:val="Body"/>
        <w:snapToGrid w:val="0"/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Figure S3.</w:t>
      </w:r>
      <w:r w:rsidR="005C4BB0"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ED4A76"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Knockdown of </w:t>
      </w:r>
      <w:r w:rsidR="00B71BE4"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GSDMD</w:t>
      </w:r>
      <w:r w:rsidR="00355305"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attenuated </w:t>
      </w:r>
      <w:r w:rsidR="00E06CAC"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NSP6-induced </w:t>
      </w:r>
      <w:r w:rsidR="00355305"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cell death. </w:t>
      </w:r>
      <w:r w:rsidR="00355305" w:rsidRPr="00CC4FC4">
        <w:rPr>
          <w:rStyle w:val="None"/>
          <w:rFonts w:ascii="Arial" w:hAnsi="Arial" w:cs="Arial"/>
          <w:bCs/>
          <w:color w:val="000000" w:themeColor="text1"/>
          <w:sz w:val="20"/>
          <w:szCs w:val="20"/>
          <w:lang w:val="en-US"/>
        </w:rPr>
        <w:t>(</w:t>
      </w:r>
      <w:r w:rsidR="00355305"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A-</w:t>
      </w:r>
      <w:r w:rsidR="002F34B6"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D</w:t>
      </w:r>
      <w:r w:rsidR="00355305" w:rsidRPr="00CC4FC4">
        <w:rPr>
          <w:rStyle w:val="None"/>
          <w:rFonts w:ascii="Arial" w:hAnsi="Arial" w:cs="Arial"/>
          <w:bCs/>
          <w:color w:val="000000" w:themeColor="text1"/>
          <w:sz w:val="20"/>
          <w:szCs w:val="20"/>
          <w:lang w:val="en-US"/>
        </w:rPr>
        <w:t>)</w:t>
      </w:r>
      <w:r w:rsidR="00355305"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7D3D9F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549 and BEAS2B cells were transfected with scrambled control siRNA or </w:t>
      </w:r>
      <w:r w:rsidR="002759F1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GSDMD</w:t>
      </w:r>
      <w:r w:rsidR="007D3D9F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-specific siRNA </w:t>
      </w:r>
      <w:r w:rsidR="00C009DF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 w:rsidR="00203C94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RiboBio, Guangzhou, China</w:t>
      </w:r>
      <w:r w:rsidR="00C009DF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  <w:r w:rsidR="007D4EC8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7D3D9F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for 24 h followed by transfection with control empty vector or NSP6-encoding plasmid for another </w:t>
      </w:r>
      <w:r w:rsidR="002759F1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30</w:t>
      </w:r>
      <w:r w:rsidR="007D3D9F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h.</w:t>
      </w:r>
      <w:r w:rsidR="00DD3F6F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CE5F74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 w:rsidR="00CE5F74" w:rsidRPr="00CC4FC4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A</w:t>
      </w:r>
      <w:r w:rsidR="00CE5F74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 </w:t>
      </w:r>
      <w:r w:rsidR="00E00109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Cell death monitored by PI staining and active CASP1 identified by FLICA probe were analyzed by flow cytometry.</w:t>
      </w:r>
      <w:r w:rsidR="00134B89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CE5F74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 w:rsidR="00CE5F74" w:rsidRPr="00CC4FC4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B</w:t>
      </w:r>
      <w:r w:rsidR="00CC1E27"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-D</w:t>
      </w:r>
      <w:r w:rsidR="00CC1E27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) Quantification data of CASP1</w:t>
      </w:r>
      <w:r w:rsidR="00CC1E27" w:rsidRPr="00CC4FC4">
        <w:rPr>
          <w:rStyle w:val="None"/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+</w:t>
      </w:r>
      <w:r w:rsidR="00CC1E27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</w:t>
      </w:r>
      <w:r w:rsidR="00CC1E27"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B</w:t>
      </w:r>
      <w:r w:rsidR="00CC1E27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), PI</w:t>
      </w:r>
      <w:r w:rsidR="00CC1E27" w:rsidRPr="00CC4FC4">
        <w:rPr>
          <w:rStyle w:val="None"/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+</w:t>
      </w:r>
      <w:r w:rsidR="00CC1E27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</w:t>
      </w:r>
      <w:r w:rsidR="00CC1E27"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C</w:t>
      </w:r>
      <w:r w:rsidR="00CC1E27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) and CASP1</w:t>
      </w:r>
      <w:r w:rsidR="00CC1E27" w:rsidRPr="00CC4FC4">
        <w:rPr>
          <w:rStyle w:val="None"/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+</w:t>
      </w:r>
      <w:r w:rsidR="00CC1E27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PI</w:t>
      </w:r>
      <w:r w:rsidR="00CC1E27" w:rsidRPr="00CC4FC4">
        <w:rPr>
          <w:rStyle w:val="None"/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+</w:t>
      </w:r>
      <w:r w:rsidR="00CC1E27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</w:t>
      </w:r>
      <w:r w:rsidR="00CC1E27"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D</w:t>
      </w:r>
      <w:r w:rsidR="00CC1E27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 cells are displayed as percentages. Significance was assessed using two-way ANOVA with </w:t>
      </w:r>
      <w:proofErr w:type="spellStart"/>
      <w:r w:rsidR="00CC1E27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Sidak</w:t>
      </w:r>
      <w:proofErr w:type="spellEnd"/>
      <w:r w:rsidR="00CC1E27" w:rsidRPr="00CC4FC4">
        <w:rPr>
          <w:rFonts w:ascii="Arial" w:hAnsi="Arial" w:cs="Arial"/>
          <w:color w:val="000000" w:themeColor="text1"/>
          <w:sz w:val="20"/>
          <w:szCs w:val="20"/>
          <w:rtl/>
          <w:lang w:val="en-US"/>
        </w:rPr>
        <w:t>’</w:t>
      </w:r>
      <w:r w:rsidR="00CC1E27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s multiple comparison test</w:t>
      </w:r>
      <w:r w:rsidR="00404476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. </w:t>
      </w:r>
      <w:r w:rsidR="00CC1E27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All the quantitative data are presented as means ± SD.  **</w:t>
      </w:r>
      <w:r w:rsidR="00CC1E27" w:rsidRPr="00CC4FC4">
        <w:rPr>
          <w:rStyle w:val="None"/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P</w:t>
      </w:r>
      <w:r w:rsidR="00CC1E27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&lt; 0.01; ***, </w:t>
      </w:r>
      <w:r w:rsidR="00CC1E27" w:rsidRPr="00CC4FC4">
        <w:rPr>
          <w:rStyle w:val="None"/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p</w:t>
      </w:r>
      <w:r w:rsidR="00CC1E27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&lt; 0.001</w:t>
      </w:r>
      <w:r w:rsidR="003769C3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</w:p>
    <w:p w14:paraId="4D780C5A" w14:textId="72753430" w:rsidR="00FD0866" w:rsidRPr="00CC4FC4" w:rsidRDefault="00FD0866" w:rsidP="00BD7E6B">
      <w:pPr>
        <w:pStyle w:val="Body"/>
        <w:snapToGrid w:val="0"/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5601BDD" w14:textId="6A8EC341" w:rsidR="00FD0866" w:rsidRPr="00CC4FC4" w:rsidRDefault="00FD0866" w:rsidP="00BD7E6B">
      <w:pPr>
        <w:pStyle w:val="Body"/>
        <w:snapToGrid w:val="0"/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Figure S4.</w:t>
      </w:r>
      <w:r w:rsidR="002216AA"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The effect of NSP6 on </w:t>
      </w:r>
      <w:r w:rsidR="00BA7539"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caspase-3 cleavage</w:t>
      </w:r>
      <w:r w:rsidR="002216AA"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. </w:t>
      </w:r>
      <w:r w:rsidR="00DC57B6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Calu-3, A549 and BEAS2B cells were transfected with scrambled control siRNA or three different NLRP3-specific siRNAs, two different CASP1-specific siRNAs and one ASC-specific siRNA for 24 h followed by transfection with control empty vector or NSP6-encoding plasmid for another 24 h. Whole cell </w:t>
      </w:r>
      <w:r w:rsidR="00DC57B6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lastRenderedPageBreak/>
        <w:t xml:space="preserve">lysates were examined for </w:t>
      </w:r>
      <w:r w:rsidR="00BB48BE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nactive/full-length and active forms of </w:t>
      </w:r>
      <w:r w:rsidR="00DC57B6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CASP3</w:t>
      </w:r>
      <w:r w:rsidR="00BB48BE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p17). </w:t>
      </w:r>
    </w:p>
    <w:p w14:paraId="25AF9461" w14:textId="77777777" w:rsidR="00FD0866" w:rsidRPr="00CC4FC4" w:rsidRDefault="00FD0866" w:rsidP="00BD7E6B">
      <w:pPr>
        <w:pStyle w:val="Body"/>
        <w:snapToGrid w:val="0"/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1C5E6ECB" w14:textId="3E46C9A4" w:rsidR="00B75925" w:rsidRPr="00CC4FC4" w:rsidRDefault="00FD0866" w:rsidP="00BD7E6B">
      <w:pPr>
        <w:pStyle w:val="Body"/>
        <w:snapToGrid w:val="0"/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Figure S5. </w:t>
      </w:r>
      <w:r w:rsidRPr="00CC4FC4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1α,25-Dihydroxyvitamin D</w:t>
      </w:r>
      <w:r w:rsidRPr="00CC4FC4">
        <w:rPr>
          <w:rFonts w:ascii="Arial" w:hAnsi="Arial" w:cs="Arial"/>
          <w:b/>
          <w:bCs/>
          <w:color w:val="000000" w:themeColor="text1"/>
          <w:sz w:val="20"/>
          <w:szCs w:val="20"/>
          <w:vertAlign w:val="subscript"/>
          <w:lang w:val="en-US"/>
        </w:rPr>
        <w:t>3</w:t>
      </w:r>
      <w:r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, metformin and polydatin restored autophagic flux and attenuated NSP6-induced inflammasome activation and pyroptosis.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</w:t>
      </w:r>
      <w:r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A-B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  <w:r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A549 cells were pretreated without or with 1α,25-Dihydroxyvitamin D</w:t>
      </w:r>
      <w:r w:rsidRPr="00CC4FC4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3</w:t>
      </w:r>
      <w:r w:rsidRPr="00CC4FC4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(1,25D</w:t>
      </w:r>
      <w:r w:rsidRPr="00CC4FC4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3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; 200 nM), metformin (100 μM) or polydatin (25 μM) for 16 h and then co-transfected with mCherry-GFP-LC3 plasmid and control empty vector or NSP6-encoding plasmid for 24 h. Indicated drugs were added to the culture again 8 h after transfection until the cells were harvested. (</w:t>
      </w:r>
      <w:r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A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  <w:r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Representative fluorescence images of mCherry-GFP-LC3 fusion protein (GFP, green; mCherry, red) and His-tagged NSP6 (magenta) expression. Nuclei were stained with DAPI (blue). Scale bar 10 μm. (</w:t>
      </w:r>
      <w:r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B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) Quantification of colocalization coefficient is displayed as the percentage of punctate mCherry signals that were positive for GFP signals. Twenty cells from each group were randomly selected for statistical analysis. (</w:t>
      </w:r>
      <w:r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C-D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) A549 cells were pretreated without or with 1,25D</w:t>
      </w:r>
      <w:r w:rsidRPr="00CC4FC4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3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200 nM) and then transfected with control empty vector or NSP6-encoding plasmid for 24 h. 1,25D3 (200 nM) was added to the culture again 8 h after transfection until examination. (</w:t>
      </w:r>
      <w:r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C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  <w:r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Representative fluorescence images of acridine orange (AO) staining. Scale bar 50 μm. (</w:t>
      </w:r>
      <w:r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D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  <w:r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AO</w:t>
      </w:r>
      <w:r w:rsidRPr="00CC4FC4">
        <w:rPr>
          <w:rStyle w:val="None"/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+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cells were quantitated by flow cytometry and are shown as percentage. The dashed line indicates the gate between AO</w:t>
      </w:r>
      <w:r w:rsidRPr="00CC4FC4">
        <w:rPr>
          <w:rStyle w:val="None"/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-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d AO</w:t>
      </w:r>
      <w:r w:rsidRPr="00CC4FC4">
        <w:rPr>
          <w:rStyle w:val="None"/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+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cells. (</w:t>
      </w:r>
      <w:r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E-J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  <w:r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549, BEAS2B and 16HBE cells were pretreated without or with 1,25D3 (200 nM), metformin (100 μM) or polydatin (25 μM) for 16 h followed by transfection with control empty vector or NSP6-encoding plasmid for 24 h. Indicated drugs were added to the culture again 8 h after transfection until the cells were harvested. Chloroquine (CQ) at 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lastRenderedPageBreak/>
        <w:t>the indicated concentrations was added to cultures 1 h after transfection until examination. (</w:t>
      </w:r>
      <w:r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E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)</w:t>
      </w:r>
      <w:r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Whole cell lysates were examined for His-tagged NSP6, LC3B, SQSTM1/p62, IL-18, </w:t>
      </w:r>
      <w:r w:rsidR="00D81DA5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nactive/full-length and active forms of CASP1 (p20), GSDMD (p30 NT fragment) as well as IL-1β (p17). 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(</w:t>
      </w:r>
      <w:r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F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) Quantification of IL-1β in culture supernatants shows that 1,25D3, metformin and polydatin attenuated whereas CQ exacerbated NSP6-induced IL-1β secretion. (</w:t>
      </w:r>
      <w:r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I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) Cell death monitored by PI staining and active CASP1 identified by FLICA probe were analyzed by flow cytometry. (</w:t>
      </w:r>
      <w:r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H-J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) Quantification data of CASP1</w:t>
      </w:r>
      <w:r w:rsidRPr="00CC4FC4">
        <w:rPr>
          <w:rStyle w:val="None"/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+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</w:t>
      </w:r>
      <w:r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H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), PI</w:t>
      </w:r>
      <w:r w:rsidRPr="00CC4FC4">
        <w:rPr>
          <w:rStyle w:val="None"/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+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</w:t>
      </w:r>
      <w:r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I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) and CASP1</w:t>
      </w:r>
      <w:r w:rsidRPr="00CC4FC4">
        <w:rPr>
          <w:rStyle w:val="None"/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+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PI</w:t>
      </w:r>
      <w:r w:rsidRPr="00CC4FC4">
        <w:rPr>
          <w:rStyle w:val="None"/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+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</w:t>
      </w:r>
      <w:r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J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) cells are displayed as percentages. Significance was assessed using one-way ANOVA with Tukey</w:t>
      </w:r>
      <w:r w:rsidRPr="00CC4FC4">
        <w:rPr>
          <w:rFonts w:ascii="Arial" w:hAnsi="Arial" w:cs="Arial"/>
          <w:color w:val="000000" w:themeColor="text1"/>
          <w:sz w:val="20"/>
          <w:szCs w:val="20"/>
          <w:rtl/>
          <w:lang w:val="en-US"/>
        </w:rPr>
        <w:t>’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s multiple comparison test (</w:t>
      </w:r>
      <w:r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D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 or two-way ANOVA with </w:t>
      </w:r>
      <w:proofErr w:type="spellStart"/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Sidak</w:t>
      </w:r>
      <w:proofErr w:type="spellEnd"/>
      <w:r w:rsidRPr="00CC4FC4">
        <w:rPr>
          <w:rFonts w:ascii="Arial" w:hAnsi="Arial" w:cs="Arial"/>
          <w:color w:val="000000" w:themeColor="text1"/>
          <w:sz w:val="20"/>
          <w:szCs w:val="20"/>
          <w:rtl/>
          <w:lang w:val="en-US"/>
        </w:rPr>
        <w:t>’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s multiple comparison test (</w:t>
      </w:r>
      <w:r w:rsidRPr="00CC4FC4">
        <w:rPr>
          <w:rStyle w:val="None"/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B, F, H-J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). All the quantitative data are presented as means ± SD.  **</w:t>
      </w:r>
      <w:r w:rsidRPr="00CC4FC4">
        <w:rPr>
          <w:rStyle w:val="None"/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P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&lt; 0.01; ***, </w:t>
      </w:r>
      <w:r w:rsidRPr="00CC4FC4">
        <w:rPr>
          <w:rStyle w:val="None"/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p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&lt; 0.001; </w:t>
      </w:r>
      <w:r w:rsidRPr="00CC4FC4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†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r w:rsidRPr="00CC4FC4">
        <w:rPr>
          <w:rStyle w:val="None"/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p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&lt; 0.05; </w:t>
      </w:r>
      <w:r w:rsidRPr="00CC4FC4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††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r w:rsidRPr="00CC4FC4">
        <w:rPr>
          <w:rStyle w:val="None"/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p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&lt; 0.01; </w:t>
      </w:r>
      <w:r w:rsidRPr="00CC4FC4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†††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r w:rsidRPr="00CC4FC4">
        <w:rPr>
          <w:rStyle w:val="None"/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p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&lt; 0.001 when compared to untreated NSP6 group.</w:t>
      </w:r>
    </w:p>
    <w:p w14:paraId="1FD0E2CA" w14:textId="41F5AA78" w:rsidR="00B704AD" w:rsidRPr="00CC4FC4" w:rsidRDefault="00B704AD" w:rsidP="00BD7E6B">
      <w:pPr>
        <w:pStyle w:val="Body"/>
        <w:snapToGrid w:val="0"/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FCCA466" w14:textId="3E15B453" w:rsidR="00B704AD" w:rsidRPr="00CC4FC4" w:rsidRDefault="002216AA" w:rsidP="002216AA">
      <w:pPr>
        <w:spacing w:line="480" w:lineRule="auto"/>
        <w:jc w:val="both"/>
        <w:rPr>
          <w:rFonts w:ascii="Arial" w:eastAsia="Helvetica Neue" w:hAnsi="Arial" w:cs="Arial"/>
          <w:bCs/>
          <w:color w:val="000000" w:themeColor="text1"/>
          <w:sz w:val="20"/>
          <w:szCs w:val="2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  <w:r w:rsidRPr="00CC4FC4">
        <w:rPr>
          <w:rFonts w:ascii="Arial" w:eastAsia="Helvetica Neue" w:hAnsi="Arial" w:cs="Arial"/>
          <w:b/>
          <w:color w:val="000000" w:themeColor="text1"/>
          <w:sz w:val="20"/>
          <w:szCs w:val="20"/>
          <w:bdr w:val="nil"/>
          <w:lang w:val="en-US" w:eastAsia="zh-CN"/>
          <w14:textOutline w14:w="0" w14:cap="flat" w14:cmpd="sng" w14:algn="ctr">
            <w14:noFill/>
            <w14:prstDash w14:val="solid"/>
            <w14:bevel/>
          </w14:textOutline>
        </w:rPr>
        <w:t>Figure S6. NSP6-triggered reactive oxygen species (ROS) production was attenuated by 1α,25-dihydroxyvitamin D3, metformin and polydatin in airway epithelial cells.</w:t>
      </w:r>
      <w:r w:rsidRPr="00CC4FC4">
        <w:rPr>
          <w:rFonts w:ascii="Arial" w:eastAsia="Helvetica Neue" w:hAnsi="Arial" w:cs="Arial"/>
          <w:color w:val="000000" w:themeColor="text1"/>
          <w:sz w:val="20"/>
          <w:szCs w:val="20"/>
          <w:bdr w:val="nil"/>
          <w:lang w:val="en-US" w:eastAsia="zh-CN"/>
          <w14:textOutline w14:w="0" w14:cap="flat" w14:cmpd="sng" w14:algn="ctr">
            <w14:noFill/>
            <w14:prstDash w14:val="solid"/>
            <w14:bevel/>
          </w14:textOutline>
        </w:rPr>
        <w:t> </w:t>
      </w:r>
      <w:r w:rsidRPr="00CC4FC4">
        <w:rPr>
          <w:rFonts w:ascii="Arial" w:eastAsia="Helvetica Neue" w:hAnsi="Arial" w:cs="Arial"/>
          <w:bCs/>
          <w:color w:val="000000" w:themeColor="text1"/>
          <w:sz w:val="20"/>
          <w:szCs w:val="2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16HBE and BEAS2B cells were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retreated without or with 1α,25-Dihydroxyvitamin D</w:t>
      </w:r>
      <w:r w:rsidRPr="00CC4FC4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3</w:t>
      </w:r>
      <w:r w:rsidRPr="00CC4FC4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(1,25D</w:t>
      </w:r>
      <w:r w:rsidRPr="00CC4FC4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3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; 200 nM), metformin (100 μM) or polydatin (25 μM) for 16 h then</w:t>
      </w:r>
      <w:r w:rsidRPr="00CC4FC4">
        <w:rPr>
          <w:rFonts w:ascii="Arial" w:eastAsia="Helvetica Neue" w:hAnsi="Arial" w:cs="Arial"/>
          <w:bCs/>
          <w:color w:val="000000" w:themeColor="text1"/>
          <w:sz w:val="20"/>
          <w:szCs w:val="2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transfected with control empty vector or His-tagged NSP6-encoding plasmid for 48 h. 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Indicated drugs were added to the cultures again 8 h post transfection until </w:t>
      </w:r>
      <w:r w:rsidRPr="00CC4FC4">
        <w:rPr>
          <w:rFonts w:ascii="Arial" w:hAnsi="Arial" w:cs="Arial" w:hint="eastAsia"/>
          <w:color w:val="000000" w:themeColor="text1"/>
          <w:sz w:val="20"/>
          <w:szCs w:val="20"/>
          <w:lang w:val="en-US" w:eastAsia="zh-CN"/>
        </w:rPr>
        <w:t>further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 w:eastAsia="zh-CN"/>
        </w:rPr>
        <w:t xml:space="preserve"> examination. </w:t>
      </w:r>
      <w:r w:rsidRPr="00CC4FC4">
        <w:rPr>
          <w:rFonts w:ascii="Arial" w:eastAsia="Helvetica Neue" w:hAnsi="Arial" w:cs="Arial"/>
          <w:bCs/>
          <w:color w:val="000000" w:themeColor="text1"/>
          <w:sz w:val="20"/>
          <w:szCs w:val="2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ROS probe H</w:t>
      </w:r>
      <w:r w:rsidRPr="00CC4FC4">
        <w:rPr>
          <w:rFonts w:ascii="Arial" w:eastAsia="Helvetica Neue" w:hAnsi="Arial" w:cs="Arial"/>
          <w:bCs/>
          <w:color w:val="000000" w:themeColor="text1"/>
          <w:sz w:val="20"/>
          <w:szCs w:val="20"/>
          <w:bdr w:val="nil"/>
          <w:vertAlign w:val="subscript"/>
          <w:lang w:val="en-US"/>
          <w14:textOutline w14:w="0" w14:cap="flat" w14:cmpd="sng" w14:algn="ctr">
            <w14:noFill/>
            <w14:prstDash w14:val="solid"/>
            <w14:bevel/>
          </w14:textOutline>
        </w:rPr>
        <w:t>2</w:t>
      </w:r>
      <w:r w:rsidRPr="00CC4FC4">
        <w:rPr>
          <w:rFonts w:ascii="Arial" w:eastAsia="Helvetica Neue" w:hAnsi="Arial" w:cs="Arial"/>
          <w:bCs/>
          <w:color w:val="000000" w:themeColor="text1"/>
          <w:sz w:val="20"/>
          <w:szCs w:val="2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DCFDA (10 μM) was added to cells under experimental conditions for 1 h in darkness to determine the intracellular ROS levels. DCFH fluorescence intensities (mean) were analyzed using flow cytometry (n = 3).</w:t>
      </w:r>
      <w:r w:rsidR="00B46135" w:rsidRPr="00CC4FC4">
        <w:rPr>
          <w:rFonts w:ascii="Arial" w:eastAsia="Helvetica Neue" w:hAnsi="Arial" w:cs="Arial"/>
          <w:bCs/>
          <w:color w:val="000000" w:themeColor="text1"/>
          <w:sz w:val="20"/>
          <w:szCs w:val="2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***, </w:t>
      </w:r>
      <w:r w:rsidR="00B46135" w:rsidRPr="00CC4FC4">
        <w:rPr>
          <w:rFonts w:ascii="Arial" w:eastAsia="Helvetica Neue" w:hAnsi="Arial" w:cs="Arial"/>
          <w:bCs/>
          <w:i/>
          <w:iCs/>
          <w:color w:val="000000" w:themeColor="text1"/>
          <w:sz w:val="20"/>
          <w:szCs w:val="2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p</w:t>
      </w:r>
      <w:r w:rsidR="00B46135" w:rsidRPr="00CC4FC4">
        <w:rPr>
          <w:rFonts w:ascii="Arial" w:eastAsia="Helvetica Neue" w:hAnsi="Arial" w:cs="Arial"/>
          <w:bCs/>
          <w:color w:val="000000" w:themeColor="text1"/>
          <w:sz w:val="20"/>
          <w:szCs w:val="2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&lt; 0.001; </w:t>
      </w:r>
      <w:r w:rsidR="00B46135" w:rsidRPr="00CC4FC4">
        <w:rPr>
          <w:rFonts w:ascii="Arial" w:eastAsia="Helvetica Neue" w:hAnsi="Arial" w:cs="Arial"/>
          <w:bCs/>
          <w:color w:val="000000" w:themeColor="text1"/>
          <w:sz w:val="20"/>
          <w:szCs w:val="20"/>
          <w:bdr w:val="nil"/>
          <w:vertAlign w:val="superscript"/>
          <w:lang w:val="en-US"/>
          <w14:textOutline w14:w="0" w14:cap="flat" w14:cmpd="sng" w14:algn="ctr">
            <w14:noFill/>
            <w14:prstDash w14:val="solid"/>
            <w14:bevel/>
          </w14:textOutline>
        </w:rPr>
        <w:t>†††</w:t>
      </w:r>
      <w:r w:rsidR="00B46135" w:rsidRPr="00CC4FC4">
        <w:rPr>
          <w:rFonts w:ascii="Arial" w:eastAsia="Helvetica Neue" w:hAnsi="Arial" w:cs="Arial"/>
          <w:bCs/>
          <w:color w:val="000000" w:themeColor="text1"/>
          <w:sz w:val="20"/>
          <w:szCs w:val="2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, </w:t>
      </w:r>
      <w:r w:rsidR="00B46135" w:rsidRPr="00CC4FC4">
        <w:rPr>
          <w:rFonts w:ascii="Arial" w:eastAsia="Helvetica Neue" w:hAnsi="Arial" w:cs="Arial"/>
          <w:bCs/>
          <w:i/>
          <w:iCs/>
          <w:color w:val="000000" w:themeColor="text1"/>
          <w:sz w:val="20"/>
          <w:szCs w:val="2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>p</w:t>
      </w:r>
      <w:r w:rsidR="00B46135" w:rsidRPr="00CC4FC4">
        <w:rPr>
          <w:rFonts w:ascii="Arial" w:eastAsia="Helvetica Neue" w:hAnsi="Arial" w:cs="Arial"/>
          <w:bCs/>
          <w:color w:val="000000" w:themeColor="text1"/>
          <w:sz w:val="20"/>
          <w:szCs w:val="2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  <w:t xml:space="preserve"> &lt; 0.001 when compared to untreated NSP6 group.</w:t>
      </w:r>
    </w:p>
    <w:p w14:paraId="61B3A992" w14:textId="36B4EA4C" w:rsidR="00C8333D" w:rsidRPr="00CC4FC4" w:rsidRDefault="00C8333D" w:rsidP="002216AA">
      <w:pPr>
        <w:spacing w:line="480" w:lineRule="auto"/>
        <w:jc w:val="both"/>
        <w:rPr>
          <w:rFonts w:ascii="Arial" w:eastAsia="Helvetica Neue" w:hAnsi="Arial" w:cs="Arial"/>
          <w:bCs/>
          <w:color w:val="000000" w:themeColor="text1"/>
          <w:sz w:val="20"/>
          <w:szCs w:val="20"/>
          <w:bdr w:val="nil"/>
          <w:lang w:val="en-US"/>
          <w14:textOutline w14:w="0" w14:cap="flat" w14:cmpd="sng" w14:algn="ctr">
            <w14:noFill/>
            <w14:prstDash w14:val="solid"/>
            <w14:bevel/>
          </w14:textOutline>
        </w:rPr>
      </w:pPr>
    </w:p>
    <w:p w14:paraId="558D25AC" w14:textId="68ED922A" w:rsidR="00C8333D" w:rsidRPr="00CC4FC4" w:rsidRDefault="00C8333D" w:rsidP="00353B70">
      <w:pPr>
        <w:pStyle w:val="Body"/>
        <w:snapToGrid w:val="0"/>
        <w:spacing w:line="48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C4FC4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lastRenderedPageBreak/>
        <w:t>F</w:t>
      </w:r>
      <w:r w:rsidRPr="00CC4FC4">
        <w:rPr>
          <w:rFonts w:ascii="Arial" w:hAnsi="Arial" w:cs="Arial" w:hint="eastAsia"/>
          <w:b/>
          <w:color w:val="000000" w:themeColor="text1"/>
          <w:sz w:val="20"/>
          <w:szCs w:val="20"/>
          <w:lang w:val="en-US"/>
        </w:rPr>
        <w:t>igure</w:t>
      </w:r>
      <w:r w:rsidRPr="00CC4FC4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S7. SARS-CoV-2 triggered pyroptosis</w:t>
      </w:r>
      <w:r w:rsidRPr="00CC4FC4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CC4FC4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was attenuated by NSP6 knockdown</w:t>
      </w:r>
      <w:r w:rsidR="00294D27" w:rsidRPr="00CC4FC4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and 1α,25-Dihydroxyvitamin D</w:t>
      </w:r>
      <w:r w:rsidR="00294D27" w:rsidRPr="00CC4FC4">
        <w:rPr>
          <w:rFonts w:ascii="Arial" w:hAnsi="Arial" w:cs="Arial"/>
          <w:b/>
          <w:color w:val="000000" w:themeColor="text1"/>
          <w:sz w:val="20"/>
          <w:szCs w:val="20"/>
          <w:vertAlign w:val="subscript"/>
          <w:lang w:val="en-US"/>
        </w:rPr>
        <w:t>3</w:t>
      </w:r>
      <w:r w:rsidRPr="00CC4FC4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. (A) 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A549 cells were transfected with scrambled control siRNA or three different sets of siRNA targeting NSP6 (50 nM, 20 h), followed by inoculation with SARS-CoV-2 (MOI = 1) for 48 h. Whole-cell lysates were examined for LC3B, SQSTM1/p62, NLRP3, as well as inactive/full-length and active forms of CASP1 and GSDMD</w:t>
      </w:r>
      <w:r w:rsidRPr="00CC4FC4">
        <w:rPr>
          <w:rFonts w:ascii="SimSun" w:eastAsia="SimSun" w:hAnsi="SimSun" w:cs="SimSun"/>
          <w:color w:val="000000" w:themeColor="text1"/>
          <w:sz w:val="20"/>
          <w:szCs w:val="20"/>
          <w:lang w:val="en-US"/>
        </w:rPr>
        <w:t>.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B) A549 cells were pretreated without or with </w:t>
      </w:r>
      <w:r w:rsidR="00475ED7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1α,25-</w:t>
      </w:r>
      <w:r w:rsidR="00294D27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d</w:t>
      </w:r>
      <w:r w:rsidR="00475ED7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ihydroxyvitamin D</w:t>
      </w:r>
      <w:r w:rsidR="00475ED7" w:rsidRPr="00CC4FC4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3</w:t>
      </w:r>
      <w:r w:rsidR="00475ED7" w:rsidRPr="00CC4FC4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475ED7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(1,25D</w:t>
      </w:r>
      <w:r w:rsidR="00475ED7" w:rsidRPr="00CC4FC4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3</w:t>
      </w:r>
      <w:r w:rsidR="00475ED7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; 200 nM)</w:t>
      </w:r>
      <w:r w:rsidR="0099026E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for 48 h</w:t>
      </w:r>
      <w:r w:rsidR="001F683F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,</w:t>
      </w:r>
      <w:r w:rsidR="00353B70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followed by inoculation with SARS-CoV-2 (MOI = 1). </w:t>
      </w:r>
      <w:r w:rsidR="00294D27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One hour </w:t>
      </w:r>
      <w:r w:rsidR="00155EC9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post inoculation, the culture medium was removed and the cells were washed twice</w:t>
      </w:r>
      <w:r w:rsidR="00294D27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with</w:t>
      </w:r>
      <w:r w:rsidR="00155EC9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BS</w:t>
      </w:r>
      <w:r w:rsidR="00D77D66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, </w:t>
      </w:r>
      <w:r w:rsidR="00BC4580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hen </w:t>
      </w:r>
      <w:r w:rsidR="00A71F9D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cultured in fresh medium supplied without or with 1,25D</w:t>
      </w:r>
      <w:r w:rsidR="00A71F9D" w:rsidRPr="00CC4FC4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3</w:t>
      </w:r>
      <w:r w:rsidR="00A71F9D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200 nM) for 48 h. </w:t>
      </w:r>
      <w:r w:rsidR="00353B70"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Whole-cell lysates were examined for the inactive/full-length and active forms of CASP1 and GSDMD</w:t>
      </w:r>
      <w:r w:rsidR="00353B70" w:rsidRPr="00CC4FC4">
        <w:rPr>
          <w:rFonts w:ascii="SimSun" w:eastAsia="SimSun" w:hAnsi="SimSun" w:cs="SimSun"/>
          <w:color w:val="000000" w:themeColor="text1"/>
          <w:sz w:val="20"/>
          <w:szCs w:val="20"/>
          <w:lang w:val="en-US"/>
        </w:rPr>
        <w:t>.</w:t>
      </w:r>
      <w:r w:rsidRPr="00CC4FC4">
        <w:rPr>
          <w:rFonts w:ascii="Arial" w:hAnsi="Arial" w:cs="Arial"/>
          <w:color w:val="000000" w:themeColor="text1"/>
          <w:sz w:val="20"/>
          <w:szCs w:val="20"/>
          <w:lang w:val="en-US"/>
        </w:rPr>
        <w:t>β-Actin was used as a loading control.</w:t>
      </w:r>
    </w:p>
    <w:sectPr w:rsidR="00C8333D" w:rsidRPr="00CC4FC4" w:rsidSect="00D85BAB">
      <w:footerReference w:type="even" r:id="rId8"/>
      <w:footerReference w:type="default" r:id="rId9"/>
      <w:pgSz w:w="12240" w:h="15840"/>
      <w:pgMar w:top="1440" w:right="2880" w:bottom="1440" w:left="2880" w:header="720" w:footer="864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588006" w14:textId="77777777" w:rsidR="00104961" w:rsidRDefault="00104961">
      <w:r>
        <w:separator/>
      </w:r>
    </w:p>
  </w:endnote>
  <w:endnote w:type="continuationSeparator" w:id="0">
    <w:p w14:paraId="74FBCC50" w14:textId="77777777" w:rsidR="00104961" w:rsidRDefault="001049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5160732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013168" w14:textId="10CCFD64" w:rsidR="0057590C" w:rsidRDefault="0057590C" w:rsidP="00B52E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7217137" w14:textId="77777777" w:rsidR="0057590C" w:rsidRDefault="0057590C" w:rsidP="00CE0A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656103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C18922" w14:textId="3C1A0517" w:rsidR="0057590C" w:rsidRDefault="0057590C" w:rsidP="00B52E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F91C5B" w14:textId="77777777" w:rsidR="0057590C" w:rsidRDefault="0057590C" w:rsidP="00CE0A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E50686" w14:textId="77777777" w:rsidR="00104961" w:rsidRDefault="00104961">
      <w:r>
        <w:separator/>
      </w:r>
    </w:p>
  </w:footnote>
  <w:footnote w:type="continuationSeparator" w:id="0">
    <w:p w14:paraId="7FA837A0" w14:textId="77777777" w:rsidR="00104961" w:rsidRDefault="001049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E1E9E"/>
    <w:multiLevelType w:val="multilevel"/>
    <w:tmpl w:val="A4ACC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D5191B"/>
    <w:multiLevelType w:val="multilevel"/>
    <w:tmpl w:val="B1F24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487920"/>
    <w:multiLevelType w:val="multilevel"/>
    <w:tmpl w:val="25D010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D269E4"/>
    <w:multiLevelType w:val="multilevel"/>
    <w:tmpl w:val="340280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FB1B8E"/>
    <w:multiLevelType w:val="multilevel"/>
    <w:tmpl w:val="9EF806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323A7F"/>
    <w:multiLevelType w:val="hybridMultilevel"/>
    <w:tmpl w:val="CEA4F2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3168B0"/>
    <w:multiLevelType w:val="multilevel"/>
    <w:tmpl w:val="D8409E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B6E133C"/>
    <w:multiLevelType w:val="multilevel"/>
    <w:tmpl w:val="375AC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CF220E9"/>
    <w:multiLevelType w:val="multilevel"/>
    <w:tmpl w:val="A1A85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2CA64F6"/>
    <w:multiLevelType w:val="multilevel"/>
    <w:tmpl w:val="208869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3B052AA"/>
    <w:multiLevelType w:val="multilevel"/>
    <w:tmpl w:val="F95CD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5236F1"/>
    <w:multiLevelType w:val="multilevel"/>
    <w:tmpl w:val="F678EF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E1219F9"/>
    <w:multiLevelType w:val="multilevel"/>
    <w:tmpl w:val="1954E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17B75C6"/>
    <w:multiLevelType w:val="multilevel"/>
    <w:tmpl w:val="DACEB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35E4A35"/>
    <w:multiLevelType w:val="hybridMultilevel"/>
    <w:tmpl w:val="173EFE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A85658"/>
    <w:multiLevelType w:val="multilevel"/>
    <w:tmpl w:val="7A00A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4F12F76"/>
    <w:multiLevelType w:val="multilevel"/>
    <w:tmpl w:val="194CF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A5631BB"/>
    <w:multiLevelType w:val="multilevel"/>
    <w:tmpl w:val="3B6047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D6C23B0"/>
    <w:multiLevelType w:val="multilevel"/>
    <w:tmpl w:val="9FD64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DF365A3"/>
    <w:multiLevelType w:val="multilevel"/>
    <w:tmpl w:val="C8D423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84A0896"/>
    <w:multiLevelType w:val="multilevel"/>
    <w:tmpl w:val="3B245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86B05AE"/>
    <w:multiLevelType w:val="multilevel"/>
    <w:tmpl w:val="25988E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C244208"/>
    <w:multiLevelType w:val="multilevel"/>
    <w:tmpl w:val="EF3ED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C73102E"/>
    <w:multiLevelType w:val="multilevel"/>
    <w:tmpl w:val="CDEC8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E5B4B9B"/>
    <w:multiLevelType w:val="multilevel"/>
    <w:tmpl w:val="9C88A6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23C0C19"/>
    <w:multiLevelType w:val="multilevel"/>
    <w:tmpl w:val="90DCE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6BC2DE1"/>
    <w:multiLevelType w:val="multilevel"/>
    <w:tmpl w:val="7B280A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94C752B"/>
    <w:multiLevelType w:val="multilevel"/>
    <w:tmpl w:val="AE069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E4A7587"/>
    <w:multiLevelType w:val="multilevel"/>
    <w:tmpl w:val="F5C88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F6579B4"/>
    <w:multiLevelType w:val="multilevel"/>
    <w:tmpl w:val="6308B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FA91BC1"/>
    <w:multiLevelType w:val="multilevel"/>
    <w:tmpl w:val="DA5CA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6DB27CB"/>
    <w:multiLevelType w:val="multilevel"/>
    <w:tmpl w:val="8E7ED8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8FA09FA"/>
    <w:multiLevelType w:val="multilevel"/>
    <w:tmpl w:val="DF2A1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B105571"/>
    <w:multiLevelType w:val="multilevel"/>
    <w:tmpl w:val="3E00FB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D0913E5"/>
    <w:multiLevelType w:val="multilevel"/>
    <w:tmpl w:val="F1A4CC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EC17D5D"/>
    <w:multiLevelType w:val="multilevel"/>
    <w:tmpl w:val="6FF478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34"/>
  </w:num>
  <w:num w:numId="3">
    <w:abstractNumId w:val="27"/>
  </w:num>
  <w:num w:numId="4">
    <w:abstractNumId w:val="29"/>
  </w:num>
  <w:num w:numId="5">
    <w:abstractNumId w:val="32"/>
  </w:num>
  <w:num w:numId="6">
    <w:abstractNumId w:val="8"/>
  </w:num>
  <w:num w:numId="7">
    <w:abstractNumId w:val="24"/>
  </w:num>
  <w:num w:numId="8">
    <w:abstractNumId w:val="9"/>
  </w:num>
  <w:num w:numId="9">
    <w:abstractNumId w:val="16"/>
  </w:num>
  <w:num w:numId="10">
    <w:abstractNumId w:val="18"/>
  </w:num>
  <w:num w:numId="11">
    <w:abstractNumId w:val="25"/>
  </w:num>
  <w:num w:numId="12">
    <w:abstractNumId w:val="26"/>
  </w:num>
  <w:num w:numId="13">
    <w:abstractNumId w:val="4"/>
  </w:num>
  <w:num w:numId="14">
    <w:abstractNumId w:val="15"/>
  </w:num>
  <w:num w:numId="15">
    <w:abstractNumId w:val="23"/>
  </w:num>
  <w:num w:numId="16">
    <w:abstractNumId w:val="35"/>
  </w:num>
  <w:num w:numId="17">
    <w:abstractNumId w:val="31"/>
  </w:num>
  <w:num w:numId="18">
    <w:abstractNumId w:val="19"/>
  </w:num>
  <w:num w:numId="19">
    <w:abstractNumId w:val="12"/>
  </w:num>
  <w:num w:numId="20">
    <w:abstractNumId w:val="7"/>
  </w:num>
  <w:num w:numId="21">
    <w:abstractNumId w:val="20"/>
  </w:num>
  <w:num w:numId="22">
    <w:abstractNumId w:val="0"/>
  </w:num>
  <w:num w:numId="23">
    <w:abstractNumId w:val="21"/>
  </w:num>
  <w:num w:numId="24">
    <w:abstractNumId w:val="30"/>
  </w:num>
  <w:num w:numId="25">
    <w:abstractNumId w:val="6"/>
  </w:num>
  <w:num w:numId="26">
    <w:abstractNumId w:val="28"/>
  </w:num>
  <w:num w:numId="27">
    <w:abstractNumId w:val="13"/>
  </w:num>
  <w:num w:numId="28">
    <w:abstractNumId w:val="2"/>
  </w:num>
  <w:num w:numId="29">
    <w:abstractNumId w:val="1"/>
  </w:num>
  <w:num w:numId="30">
    <w:abstractNumId w:val="22"/>
  </w:num>
  <w:num w:numId="31">
    <w:abstractNumId w:val="33"/>
  </w:num>
  <w:num w:numId="32">
    <w:abstractNumId w:val="11"/>
  </w:num>
  <w:num w:numId="33">
    <w:abstractNumId w:val="3"/>
  </w:num>
  <w:num w:numId="34">
    <w:abstractNumId w:val="17"/>
  </w:num>
  <w:num w:numId="35">
    <w:abstractNumId w:val="5"/>
  </w:num>
  <w:num w:numId="3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displayBackgroundShape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Helvetica Neue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5s05v5wtvxzuezfr25xet7txsxatt5200f&quot;&gt;NSP6 cell Library-Converted Cop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5&lt;/item&gt;&lt;item&gt;63&lt;/item&gt;&lt;item&gt;80&lt;/item&gt;&lt;item&gt;81&lt;/item&gt;&lt;item&gt;82&lt;/item&gt;&lt;item&gt;83&lt;/item&gt;&lt;/record-ids&gt;&lt;/item&gt;&lt;/Libraries&gt;"/>
  </w:docVars>
  <w:rsids>
    <w:rsidRoot w:val="00F94993"/>
    <w:rsid w:val="00004582"/>
    <w:rsid w:val="000054D8"/>
    <w:rsid w:val="00005567"/>
    <w:rsid w:val="00006BA5"/>
    <w:rsid w:val="00007CFA"/>
    <w:rsid w:val="0001095C"/>
    <w:rsid w:val="0001188D"/>
    <w:rsid w:val="00012D86"/>
    <w:rsid w:val="000138AE"/>
    <w:rsid w:val="00013D8B"/>
    <w:rsid w:val="00021F80"/>
    <w:rsid w:val="00022247"/>
    <w:rsid w:val="00023AAB"/>
    <w:rsid w:val="00024760"/>
    <w:rsid w:val="00025E8A"/>
    <w:rsid w:val="0002761B"/>
    <w:rsid w:val="0002780C"/>
    <w:rsid w:val="00027FD3"/>
    <w:rsid w:val="00031CFC"/>
    <w:rsid w:val="00033577"/>
    <w:rsid w:val="0003594B"/>
    <w:rsid w:val="00035A3A"/>
    <w:rsid w:val="000365DB"/>
    <w:rsid w:val="000402EA"/>
    <w:rsid w:val="00040357"/>
    <w:rsid w:val="0004058E"/>
    <w:rsid w:val="00041794"/>
    <w:rsid w:val="00042353"/>
    <w:rsid w:val="000440DE"/>
    <w:rsid w:val="00044108"/>
    <w:rsid w:val="000450E2"/>
    <w:rsid w:val="00045D64"/>
    <w:rsid w:val="000471FA"/>
    <w:rsid w:val="00050AE0"/>
    <w:rsid w:val="000515F1"/>
    <w:rsid w:val="00051BC3"/>
    <w:rsid w:val="00052996"/>
    <w:rsid w:val="000531F8"/>
    <w:rsid w:val="0005471C"/>
    <w:rsid w:val="0005475E"/>
    <w:rsid w:val="000557EA"/>
    <w:rsid w:val="00056138"/>
    <w:rsid w:val="00062759"/>
    <w:rsid w:val="0006284B"/>
    <w:rsid w:val="00064239"/>
    <w:rsid w:val="00065DC6"/>
    <w:rsid w:val="00065FE0"/>
    <w:rsid w:val="00066952"/>
    <w:rsid w:val="00067177"/>
    <w:rsid w:val="0006738B"/>
    <w:rsid w:val="000723D8"/>
    <w:rsid w:val="000725EE"/>
    <w:rsid w:val="000775E1"/>
    <w:rsid w:val="00081196"/>
    <w:rsid w:val="00084B8C"/>
    <w:rsid w:val="00086D98"/>
    <w:rsid w:val="00087021"/>
    <w:rsid w:val="00092C44"/>
    <w:rsid w:val="00092D26"/>
    <w:rsid w:val="00093A60"/>
    <w:rsid w:val="000952EA"/>
    <w:rsid w:val="00095AFD"/>
    <w:rsid w:val="00095FFF"/>
    <w:rsid w:val="000A136E"/>
    <w:rsid w:val="000A139C"/>
    <w:rsid w:val="000A438A"/>
    <w:rsid w:val="000A469E"/>
    <w:rsid w:val="000A4BC5"/>
    <w:rsid w:val="000A539F"/>
    <w:rsid w:val="000A76A0"/>
    <w:rsid w:val="000B0EF0"/>
    <w:rsid w:val="000B3530"/>
    <w:rsid w:val="000B3C70"/>
    <w:rsid w:val="000B57DE"/>
    <w:rsid w:val="000B5C48"/>
    <w:rsid w:val="000B7EAE"/>
    <w:rsid w:val="000B7FBD"/>
    <w:rsid w:val="000C0377"/>
    <w:rsid w:val="000D1283"/>
    <w:rsid w:val="000D49E3"/>
    <w:rsid w:val="000D5E63"/>
    <w:rsid w:val="000D6D91"/>
    <w:rsid w:val="000D74FB"/>
    <w:rsid w:val="000E3572"/>
    <w:rsid w:val="000E526C"/>
    <w:rsid w:val="000E5BAB"/>
    <w:rsid w:val="000E5C81"/>
    <w:rsid w:val="000F0FEE"/>
    <w:rsid w:val="000F27FC"/>
    <w:rsid w:val="000F54E8"/>
    <w:rsid w:val="000F5571"/>
    <w:rsid w:val="000F69D5"/>
    <w:rsid w:val="00104583"/>
    <w:rsid w:val="00104961"/>
    <w:rsid w:val="00104AE4"/>
    <w:rsid w:val="00105917"/>
    <w:rsid w:val="0010665B"/>
    <w:rsid w:val="001074EC"/>
    <w:rsid w:val="00110D98"/>
    <w:rsid w:val="001117BC"/>
    <w:rsid w:val="0011200D"/>
    <w:rsid w:val="001138F8"/>
    <w:rsid w:val="00114CDE"/>
    <w:rsid w:val="001173BA"/>
    <w:rsid w:val="00123445"/>
    <w:rsid w:val="00124BE7"/>
    <w:rsid w:val="001279EE"/>
    <w:rsid w:val="00133D96"/>
    <w:rsid w:val="00134B89"/>
    <w:rsid w:val="00134CC2"/>
    <w:rsid w:val="00135985"/>
    <w:rsid w:val="00140B0D"/>
    <w:rsid w:val="00141E69"/>
    <w:rsid w:val="00142385"/>
    <w:rsid w:val="001429C8"/>
    <w:rsid w:val="00142A32"/>
    <w:rsid w:val="00152394"/>
    <w:rsid w:val="001527BB"/>
    <w:rsid w:val="00154C21"/>
    <w:rsid w:val="00155EC9"/>
    <w:rsid w:val="0015668A"/>
    <w:rsid w:val="001577B7"/>
    <w:rsid w:val="00160707"/>
    <w:rsid w:val="00161403"/>
    <w:rsid w:val="00161A8F"/>
    <w:rsid w:val="00163ED8"/>
    <w:rsid w:val="001654D1"/>
    <w:rsid w:val="00165B3E"/>
    <w:rsid w:val="001666D2"/>
    <w:rsid w:val="0016723B"/>
    <w:rsid w:val="0017069C"/>
    <w:rsid w:val="001712E4"/>
    <w:rsid w:val="00173151"/>
    <w:rsid w:val="00175ED5"/>
    <w:rsid w:val="001761D6"/>
    <w:rsid w:val="00176884"/>
    <w:rsid w:val="00177078"/>
    <w:rsid w:val="00185B49"/>
    <w:rsid w:val="00185ECA"/>
    <w:rsid w:val="0018673D"/>
    <w:rsid w:val="001875D3"/>
    <w:rsid w:val="001958DD"/>
    <w:rsid w:val="00196465"/>
    <w:rsid w:val="001967AE"/>
    <w:rsid w:val="001A37B7"/>
    <w:rsid w:val="001A417C"/>
    <w:rsid w:val="001A6720"/>
    <w:rsid w:val="001B004E"/>
    <w:rsid w:val="001B184D"/>
    <w:rsid w:val="001B23DA"/>
    <w:rsid w:val="001B243E"/>
    <w:rsid w:val="001B2887"/>
    <w:rsid w:val="001B2CA7"/>
    <w:rsid w:val="001B5E71"/>
    <w:rsid w:val="001B68F0"/>
    <w:rsid w:val="001B6AAC"/>
    <w:rsid w:val="001B78A5"/>
    <w:rsid w:val="001C0431"/>
    <w:rsid w:val="001C0DBD"/>
    <w:rsid w:val="001C55F2"/>
    <w:rsid w:val="001C6119"/>
    <w:rsid w:val="001D07F2"/>
    <w:rsid w:val="001D182D"/>
    <w:rsid w:val="001D3177"/>
    <w:rsid w:val="001D48FC"/>
    <w:rsid w:val="001D73D0"/>
    <w:rsid w:val="001E09A7"/>
    <w:rsid w:val="001E11BF"/>
    <w:rsid w:val="001E2BD7"/>
    <w:rsid w:val="001E2FFD"/>
    <w:rsid w:val="001E328E"/>
    <w:rsid w:val="001E3674"/>
    <w:rsid w:val="001E3DCD"/>
    <w:rsid w:val="001E47F2"/>
    <w:rsid w:val="001F3288"/>
    <w:rsid w:val="001F36BB"/>
    <w:rsid w:val="001F3B6E"/>
    <w:rsid w:val="001F3F32"/>
    <w:rsid w:val="001F45BE"/>
    <w:rsid w:val="001F5DFE"/>
    <w:rsid w:val="001F683F"/>
    <w:rsid w:val="00200EAA"/>
    <w:rsid w:val="002016A4"/>
    <w:rsid w:val="00201A5F"/>
    <w:rsid w:val="00202ED6"/>
    <w:rsid w:val="00203AEF"/>
    <w:rsid w:val="00203C94"/>
    <w:rsid w:val="00203DAB"/>
    <w:rsid w:val="002044BA"/>
    <w:rsid w:val="00204C6F"/>
    <w:rsid w:val="002054C3"/>
    <w:rsid w:val="00206363"/>
    <w:rsid w:val="0021218F"/>
    <w:rsid w:val="002122E7"/>
    <w:rsid w:val="00212C75"/>
    <w:rsid w:val="00212DBC"/>
    <w:rsid w:val="002136A0"/>
    <w:rsid w:val="00213A11"/>
    <w:rsid w:val="0021410F"/>
    <w:rsid w:val="00215702"/>
    <w:rsid w:val="00215F14"/>
    <w:rsid w:val="00216B35"/>
    <w:rsid w:val="00217F56"/>
    <w:rsid w:val="0022079B"/>
    <w:rsid w:val="002216AA"/>
    <w:rsid w:val="00222244"/>
    <w:rsid w:val="002222A0"/>
    <w:rsid w:val="00224831"/>
    <w:rsid w:val="00224E7C"/>
    <w:rsid w:val="002259F0"/>
    <w:rsid w:val="00225BA8"/>
    <w:rsid w:val="00230B49"/>
    <w:rsid w:val="00232829"/>
    <w:rsid w:val="00233B45"/>
    <w:rsid w:val="00237349"/>
    <w:rsid w:val="0024097D"/>
    <w:rsid w:val="00241FA6"/>
    <w:rsid w:val="00242B77"/>
    <w:rsid w:val="00243F24"/>
    <w:rsid w:val="00256FAA"/>
    <w:rsid w:val="002571C1"/>
    <w:rsid w:val="00260970"/>
    <w:rsid w:val="00264B4B"/>
    <w:rsid w:val="002650F2"/>
    <w:rsid w:val="00271C12"/>
    <w:rsid w:val="002759F1"/>
    <w:rsid w:val="00275A0B"/>
    <w:rsid w:val="00275C31"/>
    <w:rsid w:val="00276085"/>
    <w:rsid w:val="0027776C"/>
    <w:rsid w:val="00280D5C"/>
    <w:rsid w:val="00280D9A"/>
    <w:rsid w:val="00281271"/>
    <w:rsid w:val="00281B80"/>
    <w:rsid w:val="00286253"/>
    <w:rsid w:val="00286753"/>
    <w:rsid w:val="0029052D"/>
    <w:rsid w:val="00290F0D"/>
    <w:rsid w:val="00291873"/>
    <w:rsid w:val="00294CD7"/>
    <w:rsid w:val="00294D27"/>
    <w:rsid w:val="00295A1C"/>
    <w:rsid w:val="002A10C6"/>
    <w:rsid w:val="002A57C7"/>
    <w:rsid w:val="002A5A9D"/>
    <w:rsid w:val="002A5FDD"/>
    <w:rsid w:val="002B028D"/>
    <w:rsid w:val="002B15C2"/>
    <w:rsid w:val="002B1EE2"/>
    <w:rsid w:val="002B27FB"/>
    <w:rsid w:val="002B39C5"/>
    <w:rsid w:val="002B62AB"/>
    <w:rsid w:val="002C0708"/>
    <w:rsid w:val="002C126C"/>
    <w:rsid w:val="002C329E"/>
    <w:rsid w:val="002C7C42"/>
    <w:rsid w:val="002D04A8"/>
    <w:rsid w:val="002D051F"/>
    <w:rsid w:val="002D390E"/>
    <w:rsid w:val="002D5139"/>
    <w:rsid w:val="002D5BAB"/>
    <w:rsid w:val="002D5C6F"/>
    <w:rsid w:val="002D69D7"/>
    <w:rsid w:val="002E08A7"/>
    <w:rsid w:val="002E24DF"/>
    <w:rsid w:val="002E359D"/>
    <w:rsid w:val="002E47B2"/>
    <w:rsid w:val="002E5DD0"/>
    <w:rsid w:val="002E5F17"/>
    <w:rsid w:val="002E6F37"/>
    <w:rsid w:val="002F11DD"/>
    <w:rsid w:val="002F252B"/>
    <w:rsid w:val="002F2F57"/>
    <w:rsid w:val="002F3496"/>
    <w:rsid w:val="002F34B6"/>
    <w:rsid w:val="002F40B3"/>
    <w:rsid w:val="002F66EB"/>
    <w:rsid w:val="002F6F2C"/>
    <w:rsid w:val="003002D5"/>
    <w:rsid w:val="0030285C"/>
    <w:rsid w:val="00302CF8"/>
    <w:rsid w:val="00303165"/>
    <w:rsid w:val="00305242"/>
    <w:rsid w:val="00306002"/>
    <w:rsid w:val="00310B52"/>
    <w:rsid w:val="00311AB1"/>
    <w:rsid w:val="00311D74"/>
    <w:rsid w:val="0031334E"/>
    <w:rsid w:val="00316E3D"/>
    <w:rsid w:val="00320815"/>
    <w:rsid w:val="00320932"/>
    <w:rsid w:val="00321F49"/>
    <w:rsid w:val="00324E58"/>
    <w:rsid w:val="00325E1A"/>
    <w:rsid w:val="00325E97"/>
    <w:rsid w:val="003266BC"/>
    <w:rsid w:val="00327998"/>
    <w:rsid w:val="00330515"/>
    <w:rsid w:val="00331096"/>
    <w:rsid w:val="0033309F"/>
    <w:rsid w:val="00334450"/>
    <w:rsid w:val="00335D27"/>
    <w:rsid w:val="00340FE1"/>
    <w:rsid w:val="00341796"/>
    <w:rsid w:val="003436A8"/>
    <w:rsid w:val="00344EF7"/>
    <w:rsid w:val="003451BF"/>
    <w:rsid w:val="003456E5"/>
    <w:rsid w:val="003503E0"/>
    <w:rsid w:val="00351F58"/>
    <w:rsid w:val="00352221"/>
    <w:rsid w:val="00353B70"/>
    <w:rsid w:val="00355305"/>
    <w:rsid w:val="00357253"/>
    <w:rsid w:val="00360880"/>
    <w:rsid w:val="0036506F"/>
    <w:rsid w:val="00370355"/>
    <w:rsid w:val="00373ABB"/>
    <w:rsid w:val="003769C3"/>
    <w:rsid w:val="00377273"/>
    <w:rsid w:val="00380CF0"/>
    <w:rsid w:val="003831CB"/>
    <w:rsid w:val="00386D84"/>
    <w:rsid w:val="0038727C"/>
    <w:rsid w:val="00395CC3"/>
    <w:rsid w:val="00395F9A"/>
    <w:rsid w:val="0039715A"/>
    <w:rsid w:val="00397625"/>
    <w:rsid w:val="003A0E43"/>
    <w:rsid w:val="003A12C0"/>
    <w:rsid w:val="003A22F2"/>
    <w:rsid w:val="003B0C13"/>
    <w:rsid w:val="003B1404"/>
    <w:rsid w:val="003B3CB5"/>
    <w:rsid w:val="003B4BBA"/>
    <w:rsid w:val="003B4C33"/>
    <w:rsid w:val="003B64F9"/>
    <w:rsid w:val="003C1A44"/>
    <w:rsid w:val="003C320E"/>
    <w:rsid w:val="003C5748"/>
    <w:rsid w:val="003C7959"/>
    <w:rsid w:val="003C7C6D"/>
    <w:rsid w:val="003D2739"/>
    <w:rsid w:val="003D70FE"/>
    <w:rsid w:val="003D7354"/>
    <w:rsid w:val="003E28C6"/>
    <w:rsid w:val="003E2BAB"/>
    <w:rsid w:val="003E385F"/>
    <w:rsid w:val="003E4789"/>
    <w:rsid w:val="003F0AA9"/>
    <w:rsid w:val="003F0CA0"/>
    <w:rsid w:val="003F7575"/>
    <w:rsid w:val="003F7CF5"/>
    <w:rsid w:val="00401AA8"/>
    <w:rsid w:val="0040236A"/>
    <w:rsid w:val="00403401"/>
    <w:rsid w:val="00403542"/>
    <w:rsid w:val="00404058"/>
    <w:rsid w:val="00404476"/>
    <w:rsid w:val="004073C7"/>
    <w:rsid w:val="00411BAE"/>
    <w:rsid w:val="00412328"/>
    <w:rsid w:val="0041321C"/>
    <w:rsid w:val="00414B3D"/>
    <w:rsid w:val="00415139"/>
    <w:rsid w:val="0042131A"/>
    <w:rsid w:val="00422E14"/>
    <w:rsid w:val="00423259"/>
    <w:rsid w:val="00424A4E"/>
    <w:rsid w:val="00430763"/>
    <w:rsid w:val="00430EFE"/>
    <w:rsid w:val="00437321"/>
    <w:rsid w:val="00440E4C"/>
    <w:rsid w:val="00442B9E"/>
    <w:rsid w:val="004447C5"/>
    <w:rsid w:val="00445484"/>
    <w:rsid w:val="00445949"/>
    <w:rsid w:val="00445EE3"/>
    <w:rsid w:val="00447ECE"/>
    <w:rsid w:val="00451AD6"/>
    <w:rsid w:val="00451CFE"/>
    <w:rsid w:val="00453DBA"/>
    <w:rsid w:val="00455F2D"/>
    <w:rsid w:val="00456422"/>
    <w:rsid w:val="0045655B"/>
    <w:rsid w:val="004606CE"/>
    <w:rsid w:val="00461957"/>
    <w:rsid w:val="004634DF"/>
    <w:rsid w:val="00464E8C"/>
    <w:rsid w:val="004667EF"/>
    <w:rsid w:val="00467B01"/>
    <w:rsid w:val="00467D57"/>
    <w:rsid w:val="00472AA5"/>
    <w:rsid w:val="004745E5"/>
    <w:rsid w:val="004749CC"/>
    <w:rsid w:val="00475ED7"/>
    <w:rsid w:val="00481E14"/>
    <w:rsid w:val="0048215A"/>
    <w:rsid w:val="004822AC"/>
    <w:rsid w:val="00482874"/>
    <w:rsid w:val="0048469A"/>
    <w:rsid w:val="004902DD"/>
    <w:rsid w:val="004921E4"/>
    <w:rsid w:val="00495750"/>
    <w:rsid w:val="004965EF"/>
    <w:rsid w:val="00496DEF"/>
    <w:rsid w:val="00497072"/>
    <w:rsid w:val="00497D19"/>
    <w:rsid w:val="004A0729"/>
    <w:rsid w:val="004A0EF5"/>
    <w:rsid w:val="004A13C6"/>
    <w:rsid w:val="004A1B91"/>
    <w:rsid w:val="004A3728"/>
    <w:rsid w:val="004A37BC"/>
    <w:rsid w:val="004A3E46"/>
    <w:rsid w:val="004A407E"/>
    <w:rsid w:val="004A4BB5"/>
    <w:rsid w:val="004A4C8F"/>
    <w:rsid w:val="004A745D"/>
    <w:rsid w:val="004B0AB5"/>
    <w:rsid w:val="004B0D9B"/>
    <w:rsid w:val="004B10E0"/>
    <w:rsid w:val="004B3990"/>
    <w:rsid w:val="004B6331"/>
    <w:rsid w:val="004C0FCB"/>
    <w:rsid w:val="004C12FF"/>
    <w:rsid w:val="004C14BB"/>
    <w:rsid w:val="004C1648"/>
    <w:rsid w:val="004C1DAD"/>
    <w:rsid w:val="004C26BA"/>
    <w:rsid w:val="004C40A8"/>
    <w:rsid w:val="004D0F52"/>
    <w:rsid w:val="004D0F76"/>
    <w:rsid w:val="004D24A2"/>
    <w:rsid w:val="004D6147"/>
    <w:rsid w:val="004D6988"/>
    <w:rsid w:val="004D6BA0"/>
    <w:rsid w:val="004E1676"/>
    <w:rsid w:val="004E3450"/>
    <w:rsid w:val="004E4EA5"/>
    <w:rsid w:val="004F082F"/>
    <w:rsid w:val="004F1106"/>
    <w:rsid w:val="004F456E"/>
    <w:rsid w:val="004F569A"/>
    <w:rsid w:val="004F6A70"/>
    <w:rsid w:val="004F7895"/>
    <w:rsid w:val="004F79E4"/>
    <w:rsid w:val="00501835"/>
    <w:rsid w:val="005034AE"/>
    <w:rsid w:val="00504C78"/>
    <w:rsid w:val="00511BE8"/>
    <w:rsid w:val="00512EF4"/>
    <w:rsid w:val="00514F83"/>
    <w:rsid w:val="005159EB"/>
    <w:rsid w:val="00516FB5"/>
    <w:rsid w:val="00522CB4"/>
    <w:rsid w:val="00524473"/>
    <w:rsid w:val="00524D98"/>
    <w:rsid w:val="0052636E"/>
    <w:rsid w:val="00527203"/>
    <w:rsid w:val="00527E70"/>
    <w:rsid w:val="00531822"/>
    <w:rsid w:val="0053566E"/>
    <w:rsid w:val="00537526"/>
    <w:rsid w:val="00540A2A"/>
    <w:rsid w:val="005456ED"/>
    <w:rsid w:val="00550C41"/>
    <w:rsid w:val="005514AF"/>
    <w:rsid w:val="00551C7E"/>
    <w:rsid w:val="0055321F"/>
    <w:rsid w:val="00555ED5"/>
    <w:rsid w:val="00562DAC"/>
    <w:rsid w:val="00566E16"/>
    <w:rsid w:val="0057409D"/>
    <w:rsid w:val="0057590C"/>
    <w:rsid w:val="00581F7D"/>
    <w:rsid w:val="00582CD4"/>
    <w:rsid w:val="00583778"/>
    <w:rsid w:val="00587E03"/>
    <w:rsid w:val="00593A5B"/>
    <w:rsid w:val="00595582"/>
    <w:rsid w:val="00595659"/>
    <w:rsid w:val="005A0062"/>
    <w:rsid w:val="005A0707"/>
    <w:rsid w:val="005A0745"/>
    <w:rsid w:val="005A3B9A"/>
    <w:rsid w:val="005A5536"/>
    <w:rsid w:val="005A5696"/>
    <w:rsid w:val="005B0168"/>
    <w:rsid w:val="005B268F"/>
    <w:rsid w:val="005B44AF"/>
    <w:rsid w:val="005B5F6A"/>
    <w:rsid w:val="005B6622"/>
    <w:rsid w:val="005C343B"/>
    <w:rsid w:val="005C4BB0"/>
    <w:rsid w:val="005C55A5"/>
    <w:rsid w:val="005C69E9"/>
    <w:rsid w:val="005C7F2D"/>
    <w:rsid w:val="005D0D31"/>
    <w:rsid w:val="005D12BC"/>
    <w:rsid w:val="005D2A5F"/>
    <w:rsid w:val="005D2D8E"/>
    <w:rsid w:val="005D2E4D"/>
    <w:rsid w:val="005D3D8A"/>
    <w:rsid w:val="005D583E"/>
    <w:rsid w:val="005D6556"/>
    <w:rsid w:val="005D7C87"/>
    <w:rsid w:val="005E1E47"/>
    <w:rsid w:val="005E6C3C"/>
    <w:rsid w:val="005F04ED"/>
    <w:rsid w:val="005F193C"/>
    <w:rsid w:val="005F20FD"/>
    <w:rsid w:val="005F47C6"/>
    <w:rsid w:val="005F4E1C"/>
    <w:rsid w:val="005F5265"/>
    <w:rsid w:val="0060312F"/>
    <w:rsid w:val="00605855"/>
    <w:rsid w:val="0060620C"/>
    <w:rsid w:val="00612AFA"/>
    <w:rsid w:val="006146BC"/>
    <w:rsid w:val="006162A5"/>
    <w:rsid w:val="00616B7E"/>
    <w:rsid w:val="00616C52"/>
    <w:rsid w:val="006204B1"/>
    <w:rsid w:val="00620917"/>
    <w:rsid w:val="00623090"/>
    <w:rsid w:val="0062381E"/>
    <w:rsid w:val="00624921"/>
    <w:rsid w:val="00624B8C"/>
    <w:rsid w:val="006256F7"/>
    <w:rsid w:val="00625ACC"/>
    <w:rsid w:val="00630514"/>
    <w:rsid w:val="00631604"/>
    <w:rsid w:val="00632049"/>
    <w:rsid w:val="00632EAD"/>
    <w:rsid w:val="0063413D"/>
    <w:rsid w:val="006350D3"/>
    <w:rsid w:val="006363DD"/>
    <w:rsid w:val="00644284"/>
    <w:rsid w:val="00644D50"/>
    <w:rsid w:val="00645122"/>
    <w:rsid w:val="00652809"/>
    <w:rsid w:val="0065307C"/>
    <w:rsid w:val="0065322E"/>
    <w:rsid w:val="00653544"/>
    <w:rsid w:val="00654A2B"/>
    <w:rsid w:val="00654C42"/>
    <w:rsid w:val="006550D1"/>
    <w:rsid w:val="006578F6"/>
    <w:rsid w:val="00660101"/>
    <w:rsid w:val="00660BAD"/>
    <w:rsid w:val="00661DBF"/>
    <w:rsid w:val="0066374B"/>
    <w:rsid w:val="00663D05"/>
    <w:rsid w:val="00664EE4"/>
    <w:rsid w:val="00670100"/>
    <w:rsid w:val="006745B0"/>
    <w:rsid w:val="00677D2C"/>
    <w:rsid w:val="00680E9A"/>
    <w:rsid w:val="00681773"/>
    <w:rsid w:val="00686140"/>
    <w:rsid w:val="006879AE"/>
    <w:rsid w:val="0069221D"/>
    <w:rsid w:val="00693479"/>
    <w:rsid w:val="00693F2E"/>
    <w:rsid w:val="00695FD0"/>
    <w:rsid w:val="00696426"/>
    <w:rsid w:val="00697B51"/>
    <w:rsid w:val="006A02C4"/>
    <w:rsid w:val="006A1A92"/>
    <w:rsid w:val="006A1DAB"/>
    <w:rsid w:val="006A2B55"/>
    <w:rsid w:val="006A3661"/>
    <w:rsid w:val="006A4CB0"/>
    <w:rsid w:val="006A5F8B"/>
    <w:rsid w:val="006B2081"/>
    <w:rsid w:val="006B47CF"/>
    <w:rsid w:val="006B50B0"/>
    <w:rsid w:val="006B67A8"/>
    <w:rsid w:val="006C1A2B"/>
    <w:rsid w:val="006C4B5E"/>
    <w:rsid w:val="006C52E3"/>
    <w:rsid w:val="006C6ADF"/>
    <w:rsid w:val="006D0609"/>
    <w:rsid w:val="006D12D8"/>
    <w:rsid w:val="006D15CF"/>
    <w:rsid w:val="006D19D8"/>
    <w:rsid w:val="006D2440"/>
    <w:rsid w:val="006D5D0A"/>
    <w:rsid w:val="006D5D41"/>
    <w:rsid w:val="006D608F"/>
    <w:rsid w:val="006D7CCA"/>
    <w:rsid w:val="006E05DA"/>
    <w:rsid w:val="006E238B"/>
    <w:rsid w:val="006E2933"/>
    <w:rsid w:val="006E3770"/>
    <w:rsid w:val="006E6E3A"/>
    <w:rsid w:val="006E7385"/>
    <w:rsid w:val="006E73EF"/>
    <w:rsid w:val="006F1640"/>
    <w:rsid w:val="006F4BC0"/>
    <w:rsid w:val="006F5D37"/>
    <w:rsid w:val="006F621F"/>
    <w:rsid w:val="00701C77"/>
    <w:rsid w:val="00704F0C"/>
    <w:rsid w:val="00705538"/>
    <w:rsid w:val="00706CD9"/>
    <w:rsid w:val="007106BA"/>
    <w:rsid w:val="0071320E"/>
    <w:rsid w:val="00713F24"/>
    <w:rsid w:val="0071488E"/>
    <w:rsid w:val="00716A1C"/>
    <w:rsid w:val="0072088A"/>
    <w:rsid w:val="00721FAC"/>
    <w:rsid w:val="0072201C"/>
    <w:rsid w:val="007303E9"/>
    <w:rsid w:val="007304F9"/>
    <w:rsid w:val="0073293F"/>
    <w:rsid w:val="00733E8B"/>
    <w:rsid w:val="00734CAC"/>
    <w:rsid w:val="0073610B"/>
    <w:rsid w:val="00736B3B"/>
    <w:rsid w:val="00737ADD"/>
    <w:rsid w:val="007427EC"/>
    <w:rsid w:val="007464CF"/>
    <w:rsid w:val="0075027C"/>
    <w:rsid w:val="00751D73"/>
    <w:rsid w:val="007525BF"/>
    <w:rsid w:val="00753149"/>
    <w:rsid w:val="00755EBC"/>
    <w:rsid w:val="007631BA"/>
    <w:rsid w:val="00763754"/>
    <w:rsid w:val="00763A37"/>
    <w:rsid w:val="00763AE3"/>
    <w:rsid w:val="00766307"/>
    <w:rsid w:val="00767733"/>
    <w:rsid w:val="00771C97"/>
    <w:rsid w:val="00771F4A"/>
    <w:rsid w:val="007734CA"/>
    <w:rsid w:val="00775EA9"/>
    <w:rsid w:val="00776CCA"/>
    <w:rsid w:val="00780B51"/>
    <w:rsid w:val="00781C98"/>
    <w:rsid w:val="007820D1"/>
    <w:rsid w:val="00782E24"/>
    <w:rsid w:val="00784997"/>
    <w:rsid w:val="00785F4D"/>
    <w:rsid w:val="00792913"/>
    <w:rsid w:val="007940C6"/>
    <w:rsid w:val="0079789E"/>
    <w:rsid w:val="007A397D"/>
    <w:rsid w:val="007A68C9"/>
    <w:rsid w:val="007B0119"/>
    <w:rsid w:val="007B2FE7"/>
    <w:rsid w:val="007B381A"/>
    <w:rsid w:val="007B41DF"/>
    <w:rsid w:val="007C37A3"/>
    <w:rsid w:val="007C399F"/>
    <w:rsid w:val="007C4186"/>
    <w:rsid w:val="007C4DAD"/>
    <w:rsid w:val="007C5BA5"/>
    <w:rsid w:val="007C648F"/>
    <w:rsid w:val="007C7C94"/>
    <w:rsid w:val="007D05AF"/>
    <w:rsid w:val="007D099A"/>
    <w:rsid w:val="007D2949"/>
    <w:rsid w:val="007D3D9F"/>
    <w:rsid w:val="007D42F6"/>
    <w:rsid w:val="007D4EC8"/>
    <w:rsid w:val="007D5DBE"/>
    <w:rsid w:val="007D798F"/>
    <w:rsid w:val="007E09D5"/>
    <w:rsid w:val="007E1F01"/>
    <w:rsid w:val="007E1F88"/>
    <w:rsid w:val="007E5802"/>
    <w:rsid w:val="007E5FF4"/>
    <w:rsid w:val="007E601E"/>
    <w:rsid w:val="007E65B9"/>
    <w:rsid w:val="007F0C45"/>
    <w:rsid w:val="007F0F0A"/>
    <w:rsid w:val="007F23DD"/>
    <w:rsid w:val="007F23F3"/>
    <w:rsid w:val="007F32FC"/>
    <w:rsid w:val="007F47D0"/>
    <w:rsid w:val="007F4CB5"/>
    <w:rsid w:val="007F6428"/>
    <w:rsid w:val="0080088F"/>
    <w:rsid w:val="00804E96"/>
    <w:rsid w:val="008069A3"/>
    <w:rsid w:val="00807002"/>
    <w:rsid w:val="00811B3D"/>
    <w:rsid w:val="00811E7D"/>
    <w:rsid w:val="00812A91"/>
    <w:rsid w:val="00812DDE"/>
    <w:rsid w:val="00813030"/>
    <w:rsid w:val="00815180"/>
    <w:rsid w:val="00815D04"/>
    <w:rsid w:val="00816209"/>
    <w:rsid w:val="00816B6D"/>
    <w:rsid w:val="008202BA"/>
    <w:rsid w:val="0082188B"/>
    <w:rsid w:val="00821BE8"/>
    <w:rsid w:val="00822699"/>
    <w:rsid w:val="008239E4"/>
    <w:rsid w:val="00824B1A"/>
    <w:rsid w:val="00826334"/>
    <w:rsid w:val="00826ED5"/>
    <w:rsid w:val="008271C0"/>
    <w:rsid w:val="00830195"/>
    <w:rsid w:val="008301B8"/>
    <w:rsid w:val="0083022A"/>
    <w:rsid w:val="0083051B"/>
    <w:rsid w:val="00830AD9"/>
    <w:rsid w:val="0083329D"/>
    <w:rsid w:val="008350D3"/>
    <w:rsid w:val="00836D6B"/>
    <w:rsid w:val="00840BEE"/>
    <w:rsid w:val="00841CF2"/>
    <w:rsid w:val="00841E5A"/>
    <w:rsid w:val="0084514E"/>
    <w:rsid w:val="00846386"/>
    <w:rsid w:val="008465DF"/>
    <w:rsid w:val="00847DF4"/>
    <w:rsid w:val="00851094"/>
    <w:rsid w:val="0085201C"/>
    <w:rsid w:val="00854701"/>
    <w:rsid w:val="00856500"/>
    <w:rsid w:val="00856885"/>
    <w:rsid w:val="00857757"/>
    <w:rsid w:val="00857BCE"/>
    <w:rsid w:val="0086032B"/>
    <w:rsid w:val="00861381"/>
    <w:rsid w:val="0086156F"/>
    <w:rsid w:val="00863A0D"/>
    <w:rsid w:val="00873317"/>
    <w:rsid w:val="008740BE"/>
    <w:rsid w:val="0087715F"/>
    <w:rsid w:val="0087795A"/>
    <w:rsid w:val="00880134"/>
    <w:rsid w:val="00881731"/>
    <w:rsid w:val="00881C47"/>
    <w:rsid w:val="00885F7B"/>
    <w:rsid w:val="0088743C"/>
    <w:rsid w:val="008909E8"/>
    <w:rsid w:val="008923AC"/>
    <w:rsid w:val="0089342C"/>
    <w:rsid w:val="00893E49"/>
    <w:rsid w:val="0089420F"/>
    <w:rsid w:val="0089623A"/>
    <w:rsid w:val="008A1C22"/>
    <w:rsid w:val="008A2BD0"/>
    <w:rsid w:val="008A73EE"/>
    <w:rsid w:val="008B1B8B"/>
    <w:rsid w:val="008B2302"/>
    <w:rsid w:val="008B4947"/>
    <w:rsid w:val="008B4BD2"/>
    <w:rsid w:val="008B5A14"/>
    <w:rsid w:val="008B6AA9"/>
    <w:rsid w:val="008B6B74"/>
    <w:rsid w:val="008B6DEB"/>
    <w:rsid w:val="008B702B"/>
    <w:rsid w:val="008C0AD6"/>
    <w:rsid w:val="008C57C0"/>
    <w:rsid w:val="008C6AF6"/>
    <w:rsid w:val="008D0571"/>
    <w:rsid w:val="008D182E"/>
    <w:rsid w:val="008D24E0"/>
    <w:rsid w:val="008D43FF"/>
    <w:rsid w:val="008D5ED0"/>
    <w:rsid w:val="008D74A5"/>
    <w:rsid w:val="008E0EAD"/>
    <w:rsid w:val="008E3355"/>
    <w:rsid w:val="008E79EF"/>
    <w:rsid w:val="008F00D8"/>
    <w:rsid w:val="008F116D"/>
    <w:rsid w:val="008F1788"/>
    <w:rsid w:val="008F3C72"/>
    <w:rsid w:val="008F4FAB"/>
    <w:rsid w:val="008F5388"/>
    <w:rsid w:val="00901F05"/>
    <w:rsid w:val="00902447"/>
    <w:rsid w:val="00905B13"/>
    <w:rsid w:val="00905D66"/>
    <w:rsid w:val="00906249"/>
    <w:rsid w:val="009117EC"/>
    <w:rsid w:val="00911F28"/>
    <w:rsid w:val="00912135"/>
    <w:rsid w:val="00912592"/>
    <w:rsid w:val="00912A3F"/>
    <w:rsid w:val="00912C0C"/>
    <w:rsid w:val="00913CDA"/>
    <w:rsid w:val="00914015"/>
    <w:rsid w:val="00914044"/>
    <w:rsid w:val="0092016C"/>
    <w:rsid w:val="00920F66"/>
    <w:rsid w:val="00923CD1"/>
    <w:rsid w:val="00923F31"/>
    <w:rsid w:val="00924019"/>
    <w:rsid w:val="0092467E"/>
    <w:rsid w:val="009246F7"/>
    <w:rsid w:val="00926CBC"/>
    <w:rsid w:val="00931DDA"/>
    <w:rsid w:val="00933BE1"/>
    <w:rsid w:val="0093519B"/>
    <w:rsid w:val="00936DBB"/>
    <w:rsid w:val="009370E6"/>
    <w:rsid w:val="00940B2E"/>
    <w:rsid w:val="009422C2"/>
    <w:rsid w:val="00944B6D"/>
    <w:rsid w:val="00944BFA"/>
    <w:rsid w:val="00945A60"/>
    <w:rsid w:val="009468FA"/>
    <w:rsid w:val="00946C4F"/>
    <w:rsid w:val="009517CF"/>
    <w:rsid w:val="00951FB6"/>
    <w:rsid w:val="00952038"/>
    <w:rsid w:val="00953915"/>
    <w:rsid w:val="00955639"/>
    <w:rsid w:val="00957931"/>
    <w:rsid w:val="00960DF3"/>
    <w:rsid w:val="009620AD"/>
    <w:rsid w:val="00962C7D"/>
    <w:rsid w:val="009636B0"/>
    <w:rsid w:val="00964229"/>
    <w:rsid w:val="00965EA6"/>
    <w:rsid w:val="0096649B"/>
    <w:rsid w:val="00966F80"/>
    <w:rsid w:val="00970C9E"/>
    <w:rsid w:val="009710B2"/>
    <w:rsid w:val="00972F01"/>
    <w:rsid w:val="0099020A"/>
    <w:rsid w:val="0099026E"/>
    <w:rsid w:val="009919D2"/>
    <w:rsid w:val="00992D67"/>
    <w:rsid w:val="00994BE3"/>
    <w:rsid w:val="009964ED"/>
    <w:rsid w:val="00997D8C"/>
    <w:rsid w:val="009A09C7"/>
    <w:rsid w:val="009A0DBE"/>
    <w:rsid w:val="009A3581"/>
    <w:rsid w:val="009A4D5E"/>
    <w:rsid w:val="009A6618"/>
    <w:rsid w:val="009B0F94"/>
    <w:rsid w:val="009B2CDE"/>
    <w:rsid w:val="009B373F"/>
    <w:rsid w:val="009B5059"/>
    <w:rsid w:val="009B7029"/>
    <w:rsid w:val="009B7768"/>
    <w:rsid w:val="009B7E44"/>
    <w:rsid w:val="009C2F42"/>
    <w:rsid w:val="009C35F9"/>
    <w:rsid w:val="009C6B6F"/>
    <w:rsid w:val="009C7EB7"/>
    <w:rsid w:val="009D15B5"/>
    <w:rsid w:val="009D18E5"/>
    <w:rsid w:val="009D51B3"/>
    <w:rsid w:val="009D5692"/>
    <w:rsid w:val="009E03E1"/>
    <w:rsid w:val="009E05FF"/>
    <w:rsid w:val="009E0873"/>
    <w:rsid w:val="009E1F48"/>
    <w:rsid w:val="009E4979"/>
    <w:rsid w:val="009E4A4B"/>
    <w:rsid w:val="009E4F32"/>
    <w:rsid w:val="009E5378"/>
    <w:rsid w:val="009E5F96"/>
    <w:rsid w:val="009E7015"/>
    <w:rsid w:val="009F65AA"/>
    <w:rsid w:val="009F77D7"/>
    <w:rsid w:val="00A00458"/>
    <w:rsid w:val="00A00C30"/>
    <w:rsid w:val="00A02251"/>
    <w:rsid w:val="00A048C2"/>
    <w:rsid w:val="00A10613"/>
    <w:rsid w:val="00A1098E"/>
    <w:rsid w:val="00A15872"/>
    <w:rsid w:val="00A17CA8"/>
    <w:rsid w:val="00A23CEE"/>
    <w:rsid w:val="00A24B35"/>
    <w:rsid w:val="00A254D3"/>
    <w:rsid w:val="00A2683E"/>
    <w:rsid w:val="00A27202"/>
    <w:rsid w:val="00A30BDC"/>
    <w:rsid w:val="00A30CC1"/>
    <w:rsid w:val="00A31AFF"/>
    <w:rsid w:val="00A339D3"/>
    <w:rsid w:val="00A33BB5"/>
    <w:rsid w:val="00A347D7"/>
    <w:rsid w:val="00A34DBC"/>
    <w:rsid w:val="00A3729F"/>
    <w:rsid w:val="00A37610"/>
    <w:rsid w:val="00A43677"/>
    <w:rsid w:val="00A45EBD"/>
    <w:rsid w:val="00A51151"/>
    <w:rsid w:val="00A54098"/>
    <w:rsid w:val="00A5677D"/>
    <w:rsid w:val="00A60988"/>
    <w:rsid w:val="00A619EA"/>
    <w:rsid w:val="00A63938"/>
    <w:rsid w:val="00A63B5E"/>
    <w:rsid w:val="00A63C46"/>
    <w:rsid w:val="00A640D6"/>
    <w:rsid w:val="00A64CE0"/>
    <w:rsid w:val="00A66854"/>
    <w:rsid w:val="00A702DE"/>
    <w:rsid w:val="00A7038B"/>
    <w:rsid w:val="00A715AA"/>
    <w:rsid w:val="00A71F9D"/>
    <w:rsid w:val="00A74927"/>
    <w:rsid w:val="00A806CA"/>
    <w:rsid w:val="00A81CD4"/>
    <w:rsid w:val="00A85D85"/>
    <w:rsid w:val="00A9099C"/>
    <w:rsid w:val="00A91D37"/>
    <w:rsid w:val="00A926F3"/>
    <w:rsid w:val="00A939F5"/>
    <w:rsid w:val="00A93B6F"/>
    <w:rsid w:val="00A94813"/>
    <w:rsid w:val="00A95BCC"/>
    <w:rsid w:val="00A95EE8"/>
    <w:rsid w:val="00A97A85"/>
    <w:rsid w:val="00AA136B"/>
    <w:rsid w:val="00AA20D3"/>
    <w:rsid w:val="00AA3338"/>
    <w:rsid w:val="00AA37E5"/>
    <w:rsid w:val="00AA42CB"/>
    <w:rsid w:val="00AA4EB9"/>
    <w:rsid w:val="00AB308A"/>
    <w:rsid w:val="00AC0CF4"/>
    <w:rsid w:val="00AC2386"/>
    <w:rsid w:val="00AC2E8D"/>
    <w:rsid w:val="00AC31F5"/>
    <w:rsid w:val="00AC35F6"/>
    <w:rsid w:val="00AC38CE"/>
    <w:rsid w:val="00AC3D0F"/>
    <w:rsid w:val="00AC4991"/>
    <w:rsid w:val="00AD10D9"/>
    <w:rsid w:val="00AD2CDD"/>
    <w:rsid w:val="00AD43F7"/>
    <w:rsid w:val="00AD456F"/>
    <w:rsid w:val="00AD4794"/>
    <w:rsid w:val="00AD4BF0"/>
    <w:rsid w:val="00AD5C5E"/>
    <w:rsid w:val="00AD74BD"/>
    <w:rsid w:val="00AE1406"/>
    <w:rsid w:val="00AE1DDE"/>
    <w:rsid w:val="00AE2C79"/>
    <w:rsid w:val="00AE6F72"/>
    <w:rsid w:val="00AE7323"/>
    <w:rsid w:val="00AF05E5"/>
    <w:rsid w:val="00AF0C6D"/>
    <w:rsid w:val="00AF155F"/>
    <w:rsid w:val="00AF1C6E"/>
    <w:rsid w:val="00AF3532"/>
    <w:rsid w:val="00AF4780"/>
    <w:rsid w:val="00AF521D"/>
    <w:rsid w:val="00AF5833"/>
    <w:rsid w:val="00AF6121"/>
    <w:rsid w:val="00AF62E5"/>
    <w:rsid w:val="00AF65F9"/>
    <w:rsid w:val="00AF6B2D"/>
    <w:rsid w:val="00AF7C1E"/>
    <w:rsid w:val="00AF7D3A"/>
    <w:rsid w:val="00B002C8"/>
    <w:rsid w:val="00B005DF"/>
    <w:rsid w:val="00B00783"/>
    <w:rsid w:val="00B0387F"/>
    <w:rsid w:val="00B06CE3"/>
    <w:rsid w:val="00B07A2F"/>
    <w:rsid w:val="00B10944"/>
    <w:rsid w:val="00B1255F"/>
    <w:rsid w:val="00B137C2"/>
    <w:rsid w:val="00B15D38"/>
    <w:rsid w:val="00B22133"/>
    <w:rsid w:val="00B22F5D"/>
    <w:rsid w:val="00B2303A"/>
    <w:rsid w:val="00B24BC0"/>
    <w:rsid w:val="00B259AD"/>
    <w:rsid w:val="00B27302"/>
    <w:rsid w:val="00B27ADD"/>
    <w:rsid w:val="00B30766"/>
    <w:rsid w:val="00B33B41"/>
    <w:rsid w:val="00B34E35"/>
    <w:rsid w:val="00B35047"/>
    <w:rsid w:val="00B3521A"/>
    <w:rsid w:val="00B35956"/>
    <w:rsid w:val="00B360B7"/>
    <w:rsid w:val="00B37B7F"/>
    <w:rsid w:val="00B40599"/>
    <w:rsid w:val="00B4086F"/>
    <w:rsid w:val="00B430F4"/>
    <w:rsid w:val="00B43834"/>
    <w:rsid w:val="00B46135"/>
    <w:rsid w:val="00B47114"/>
    <w:rsid w:val="00B50BF1"/>
    <w:rsid w:val="00B52EF9"/>
    <w:rsid w:val="00B5362A"/>
    <w:rsid w:val="00B5452F"/>
    <w:rsid w:val="00B562D9"/>
    <w:rsid w:val="00B56A61"/>
    <w:rsid w:val="00B60221"/>
    <w:rsid w:val="00B60779"/>
    <w:rsid w:val="00B613EC"/>
    <w:rsid w:val="00B6157E"/>
    <w:rsid w:val="00B62A2F"/>
    <w:rsid w:val="00B63B74"/>
    <w:rsid w:val="00B66E82"/>
    <w:rsid w:val="00B704AD"/>
    <w:rsid w:val="00B71BE4"/>
    <w:rsid w:val="00B728B2"/>
    <w:rsid w:val="00B745C3"/>
    <w:rsid w:val="00B75925"/>
    <w:rsid w:val="00B75D5B"/>
    <w:rsid w:val="00B760E9"/>
    <w:rsid w:val="00B76452"/>
    <w:rsid w:val="00B81036"/>
    <w:rsid w:val="00B858DD"/>
    <w:rsid w:val="00B912D5"/>
    <w:rsid w:val="00B91BF6"/>
    <w:rsid w:val="00B932E6"/>
    <w:rsid w:val="00B938D0"/>
    <w:rsid w:val="00BA65DE"/>
    <w:rsid w:val="00BA6D6E"/>
    <w:rsid w:val="00BA7539"/>
    <w:rsid w:val="00BB4295"/>
    <w:rsid w:val="00BB48BE"/>
    <w:rsid w:val="00BB4F14"/>
    <w:rsid w:val="00BB54F3"/>
    <w:rsid w:val="00BB640A"/>
    <w:rsid w:val="00BC11A7"/>
    <w:rsid w:val="00BC311A"/>
    <w:rsid w:val="00BC4580"/>
    <w:rsid w:val="00BC62A7"/>
    <w:rsid w:val="00BC6341"/>
    <w:rsid w:val="00BD0CB0"/>
    <w:rsid w:val="00BD35DF"/>
    <w:rsid w:val="00BD403B"/>
    <w:rsid w:val="00BD475B"/>
    <w:rsid w:val="00BD5B80"/>
    <w:rsid w:val="00BD710B"/>
    <w:rsid w:val="00BD79BD"/>
    <w:rsid w:val="00BD7E6B"/>
    <w:rsid w:val="00BE00F4"/>
    <w:rsid w:val="00BE03B0"/>
    <w:rsid w:val="00BE03EF"/>
    <w:rsid w:val="00BE074F"/>
    <w:rsid w:val="00BE16E8"/>
    <w:rsid w:val="00BE1AF4"/>
    <w:rsid w:val="00BE5EA6"/>
    <w:rsid w:val="00BE5F1B"/>
    <w:rsid w:val="00BE60F4"/>
    <w:rsid w:val="00BE6DF8"/>
    <w:rsid w:val="00BF0274"/>
    <w:rsid w:val="00BF0BB5"/>
    <w:rsid w:val="00BF126B"/>
    <w:rsid w:val="00BF2C58"/>
    <w:rsid w:val="00BF3A84"/>
    <w:rsid w:val="00BF73D8"/>
    <w:rsid w:val="00C009DF"/>
    <w:rsid w:val="00C01437"/>
    <w:rsid w:val="00C02A04"/>
    <w:rsid w:val="00C15271"/>
    <w:rsid w:val="00C17433"/>
    <w:rsid w:val="00C211C2"/>
    <w:rsid w:val="00C225F2"/>
    <w:rsid w:val="00C23490"/>
    <w:rsid w:val="00C239E1"/>
    <w:rsid w:val="00C249C4"/>
    <w:rsid w:val="00C32C19"/>
    <w:rsid w:val="00C33D14"/>
    <w:rsid w:val="00C34CD2"/>
    <w:rsid w:val="00C3520C"/>
    <w:rsid w:val="00C37177"/>
    <w:rsid w:val="00C4171E"/>
    <w:rsid w:val="00C42EC2"/>
    <w:rsid w:val="00C43101"/>
    <w:rsid w:val="00C45B87"/>
    <w:rsid w:val="00C468E2"/>
    <w:rsid w:val="00C473C5"/>
    <w:rsid w:val="00C51D17"/>
    <w:rsid w:val="00C52B92"/>
    <w:rsid w:val="00C53E4A"/>
    <w:rsid w:val="00C55CB4"/>
    <w:rsid w:val="00C56798"/>
    <w:rsid w:val="00C57AEB"/>
    <w:rsid w:val="00C61EAC"/>
    <w:rsid w:val="00C6445C"/>
    <w:rsid w:val="00C709F2"/>
    <w:rsid w:val="00C70EB3"/>
    <w:rsid w:val="00C71364"/>
    <w:rsid w:val="00C7256F"/>
    <w:rsid w:val="00C73457"/>
    <w:rsid w:val="00C7353F"/>
    <w:rsid w:val="00C742A8"/>
    <w:rsid w:val="00C7437D"/>
    <w:rsid w:val="00C74CC7"/>
    <w:rsid w:val="00C7548A"/>
    <w:rsid w:val="00C755EF"/>
    <w:rsid w:val="00C766BB"/>
    <w:rsid w:val="00C8317A"/>
    <w:rsid w:val="00C8333D"/>
    <w:rsid w:val="00C845FF"/>
    <w:rsid w:val="00C847C9"/>
    <w:rsid w:val="00C8643C"/>
    <w:rsid w:val="00C87910"/>
    <w:rsid w:val="00C87D1A"/>
    <w:rsid w:val="00C91B50"/>
    <w:rsid w:val="00C9216C"/>
    <w:rsid w:val="00C92233"/>
    <w:rsid w:val="00C93004"/>
    <w:rsid w:val="00C9524E"/>
    <w:rsid w:val="00C97677"/>
    <w:rsid w:val="00CA07CD"/>
    <w:rsid w:val="00CA1702"/>
    <w:rsid w:val="00CA1728"/>
    <w:rsid w:val="00CA3043"/>
    <w:rsid w:val="00CA4177"/>
    <w:rsid w:val="00CA45B2"/>
    <w:rsid w:val="00CA4A7A"/>
    <w:rsid w:val="00CA4CD9"/>
    <w:rsid w:val="00CA6043"/>
    <w:rsid w:val="00CA62AF"/>
    <w:rsid w:val="00CA6427"/>
    <w:rsid w:val="00CB2B6E"/>
    <w:rsid w:val="00CB449B"/>
    <w:rsid w:val="00CB4A0D"/>
    <w:rsid w:val="00CB4DC2"/>
    <w:rsid w:val="00CB508C"/>
    <w:rsid w:val="00CB5CB2"/>
    <w:rsid w:val="00CC1522"/>
    <w:rsid w:val="00CC1916"/>
    <w:rsid w:val="00CC1DC3"/>
    <w:rsid w:val="00CC1E27"/>
    <w:rsid w:val="00CC4FC4"/>
    <w:rsid w:val="00CD1748"/>
    <w:rsid w:val="00CD1E16"/>
    <w:rsid w:val="00CD2DD7"/>
    <w:rsid w:val="00CD4AAF"/>
    <w:rsid w:val="00CD4D67"/>
    <w:rsid w:val="00CD6754"/>
    <w:rsid w:val="00CD6C27"/>
    <w:rsid w:val="00CE0AD2"/>
    <w:rsid w:val="00CE0B95"/>
    <w:rsid w:val="00CE0F65"/>
    <w:rsid w:val="00CE1E0B"/>
    <w:rsid w:val="00CE200F"/>
    <w:rsid w:val="00CE573F"/>
    <w:rsid w:val="00CE5F74"/>
    <w:rsid w:val="00CE72AD"/>
    <w:rsid w:val="00CF3743"/>
    <w:rsid w:val="00CF3D5C"/>
    <w:rsid w:val="00CF491E"/>
    <w:rsid w:val="00CF623F"/>
    <w:rsid w:val="00CF6CDB"/>
    <w:rsid w:val="00D008AF"/>
    <w:rsid w:val="00D01381"/>
    <w:rsid w:val="00D02420"/>
    <w:rsid w:val="00D03F97"/>
    <w:rsid w:val="00D0490E"/>
    <w:rsid w:val="00D05340"/>
    <w:rsid w:val="00D05E7D"/>
    <w:rsid w:val="00D07C3D"/>
    <w:rsid w:val="00D117BE"/>
    <w:rsid w:val="00D120DE"/>
    <w:rsid w:val="00D15E45"/>
    <w:rsid w:val="00D16EAE"/>
    <w:rsid w:val="00D2015E"/>
    <w:rsid w:val="00D224C8"/>
    <w:rsid w:val="00D27E5D"/>
    <w:rsid w:val="00D30E7B"/>
    <w:rsid w:val="00D31038"/>
    <w:rsid w:val="00D31126"/>
    <w:rsid w:val="00D31869"/>
    <w:rsid w:val="00D32B97"/>
    <w:rsid w:val="00D33CE9"/>
    <w:rsid w:val="00D353AD"/>
    <w:rsid w:val="00D35DB0"/>
    <w:rsid w:val="00D42F77"/>
    <w:rsid w:val="00D4357C"/>
    <w:rsid w:val="00D44C12"/>
    <w:rsid w:val="00D4500C"/>
    <w:rsid w:val="00D4570E"/>
    <w:rsid w:val="00D46126"/>
    <w:rsid w:val="00D46376"/>
    <w:rsid w:val="00D470E7"/>
    <w:rsid w:val="00D47FD0"/>
    <w:rsid w:val="00D50357"/>
    <w:rsid w:val="00D512A6"/>
    <w:rsid w:val="00D51F37"/>
    <w:rsid w:val="00D52853"/>
    <w:rsid w:val="00D54580"/>
    <w:rsid w:val="00D5606C"/>
    <w:rsid w:val="00D572B1"/>
    <w:rsid w:val="00D57777"/>
    <w:rsid w:val="00D616ED"/>
    <w:rsid w:val="00D63732"/>
    <w:rsid w:val="00D6474F"/>
    <w:rsid w:val="00D6479D"/>
    <w:rsid w:val="00D64C55"/>
    <w:rsid w:val="00D65AD2"/>
    <w:rsid w:val="00D66B76"/>
    <w:rsid w:val="00D671C3"/>
    <w:rsid w:val="00D70750"/>
    <w:rsid w:val="00D71443"/>
    <w:rsid w:val="00D72B67"/>
    <w:rsid w:val="00D77D66"/>
    <w:rsid w:val="00D81DA5"/>
    <w:rsid w:val="00D8429A"/>
    <w:rsid w:val="00D85BAB"/>
    <w:rsid w:val="00D86287"/>
    <w:rsid w:val="00D862A2"/>
    <w:rsid w:val="00D91CF6"/>
    <w:rsid w:val="00DA327F"/>
    <w:rsid w:val="00DA6B92"/>
    <w:rsid w:val="00DA71CE"/>
    <w:rsid w:val="00DA78A9"/>
    <w:rsid w:val="00DB1732"/>
    <w:rsid w:val="00DB4D2E"/>
    <w:rsid w:val="00DB53E9"/>
    <w:rsid w:val="00DB5B24"/>
    <w:rsid w:val="00DB65A9"/>
    <w:rsid w:val="00DB6D28"/>
    <w:rsid w:val="00DC0F0F"/>
    <w:rsid w:val="00DC35E9"/>
    <w:rsid w:val="00DC37FE"/>
    <w:rsid w:val="00DC4667"/>
    <w:rsid w:val="00DC57B6"/>
    <w:rsid w:val="00DC6DE0"/>
    <w:rsid w:val="00DC7A7C"/>
    <w:rsid w:val="00DD17C6"/>
    <w:rsid w:val="00DD17FE"/>
    <w:rsid w:val="00DD19AF"/>
    <w:rsid w:val="00DD3393"/>
    <w:rsid w:val="00DD3F6F"/>
    <w:rsid w:val="00DD4425"/>
    <w:rsid w:val="00DD5AB1"/>
    <w:rsid w:val="00DD75FF"/>
    <w:rsid w:val="00DD7E7F"/>
    <w:rsid w:val="00DE0619"/>
    <w:rsid w:val="00DE205E"/>
    <w:rsid w:val="00DE392A"/>
    <w:rsid w:val="00DE5917"/>
    <w:rsid w:val="00DE6370"/>
    <w:rsid w:val="00DF05D0"/>
    <w:rsid w:val="00DF11C6"/>
    <w:rsid w:val="00DF224E"/>
    <w:rsid w:val="00DF2CDF"/>
    <w:rsid w:val="00DF3DFE"/>
    <w:rsid w:val="00DF4DB0"/>
    <w:rsid w:val="00DF5C27"/>
    <w:rsid w:val="00DF707C"/>
    <w:rsid w:val="00E00109"/>
    <w:rsid w:val="00E0126F"/>
    <w:rsid w:val="00E02406"/>
    <w:rsid w:val="00E02D65"/>
    <w:rsid w:val="00E058A5"/>
    <w:rsid w:val="00E06CAC"/>
    <w:rsid w:val="00E076F9"/>
    <w:rsid w:val="00E07D3A"/>
    <w:rsid w:val="00E1015B"/>
    <w:rsid w:val="00E14006"/>
    <w:rsid w:val="00E1410A"/>
    <w:rsid w:val="00E17298"/>
    <w:rsid w:val="00E17946"/>
    <w:rsid w:val="00E17B40"/>
    <w:rsid w:val="00E17DC6"/>
    <w:rsid w:val="00E24152"/>
    <w:rsid w:val="00E31B9E"/>
    <w:rsid w:val="00E331BB"/>
    <w:rsid w:val="00E334F8"/>
    <w:rsid w:val="00E400AD"/>
    <w:rsid w:val="00E410D8"/>
    <w:rsid w:val="00E4247F"/>
    <w:rsid w:val="00E43525"/>
    <w:rsid w:val="00E4573F"/>
    <w:rsid w:val="00E45A92"/>
    <w:rsid w:val="00E47AE3"/>
    <w:rsid w:val="00E47B4E"/>
    <w:rsid w:val="00E500A8"/>
    <w:rsid w:val="00E52740"/>
    <w:rsid w:val="00E54EAC"/>
    <w:rsid w:val="00E56E96"/>
    <w:rsid w:val="00E61A49"/>
    <w:rsid w:val="00E62062"/>
    <w:rsid w:val="00E635E3"/>
    <w:rsid w:val="00E648DA"/>
    <w:rsid w:val="00E735AB"/>
    <w:rsid w:val="00E74944"/>
    <w:rsid w:val="00E75B12"/>
    <w:rsid w:val="00E815F6"/>
    <w:rsid w:val="00E83365"/>
    <w:rsid w:val="00E84256"/>
    <w:rsid w:val="00E842C4"/>
    <w:rsid w:val="00E87AC9"/>
    <w:rsid w:val="00E91723"/>
    <w:rsid w:val="00E91CA6"/>
    <w:rsid w:val="00E927E0"/>
    <w:rsid w:val="00E939AA"/>
    <w:rsid w:val="00E96FCD"/>
    <w:rsid w:val="00EA08D5"/>
    <w:rsid w:val="00EA4D8C"/>
    <w:rsid w:val="00EA5C8E"/>
    <w:rsid w:val="00EB35C8"/>
    <w:rsid w:val="00EB4494"/>
    <w:rsid w:val="00EB5071"/>
    <w:rsid w:val="00EB521B"/>
    <w:rsid w:val="00EB70B9"/>
    <w:rsid w:val="00EC1E3B"/>
    <w:rsid w:val="00EC2F65"/>
    <w:rsid w:val="00EC4E14"/>
    <w:rsid w:val="00EC62F4"/>
    <w:rsid w:val="00ED03A9"/>
    <w:rsid w:val="00ED174D"/>
    <w:rsid w:val="00ED1ECA"/>
    <w:rsid w:val="00ED24A2"/>
    <w:rsid w:val="00ED2790"/>
    <w:rsid w:val="00ED305D"/>
    <w:rsid w:val="00ED3AFB"/>
    <w:rsid w:val="00ED4635"/>
    <w:rsid w:val="00ED4A76"/>
    <w:rsid w:val="00ED61BA"/>
    <w:rsid w:val="00EE0602"/>
    <w:rsid w:val="00EE096E"/>
    <w:rsid w:val="00EE1B8C"/>
    <w:rsid w:val="00EE1C3D"/>
    <w:rsid w:val="00EE6151"/>
    <w:rsid w:val="00EE720F"/>
    <w:rsid w:val="00EE7F1B"/>
    <w:rsid w:val="00EF2416"/>
    <w:rsid w:val="00EF2A3E"/>
    <w:rsid w:val="00EF7043"/>
    <w:rsid w:val="00F00726"/>
    <w:rsid w:val="00F01163"/>
    <w:rsid w:val="00F05348"/>
    <w:rsid w:val="00F05F8B"/>
    <w:rsid w:val="00F0601D"/>
    <w:rsid w:val="00F11833"/>
    <w:rsid w:val="00F1579E"/>
    <w:rsid w:val="00F16106"/>
    <w:rsid w:val="00F16E28"/>
    <w:rsid w:val="00F17905"/>
    <w:rsid w:val="00F22A1B"/>
    <w:rsid w:val="00F27AA0"/>
    <w:rsid w:val="00F327F2"/>
    <w:rsid w:val="00F33822"/>
    <w:rsid w:val="00F33A39"/>
    <w:rsid w:val="00F40B85"/>
    <w:rsid w:val="00F40E65"/>
    <w:rsid w:val="00F42921"/>
    <w:rsid w:val="00F42F70"/>
    <w:rsid w:val="00F4577F"/>
    <w:rsid w:val="00F46496"/>
    <w:rsid w:val="00F51499"/>
    <w:rsid w:val="00F516EF"/>
    <w:rsid w:val="00F531E0"/>
    <w:rsid w:val="00F53270"/>
    <w:rsid w:val="00F54BD7"/>
    <w:rsid w:val="00F60F22"/>
    <w:rsid w:val="00F61122"/>
    <w:rsid w:val="00F61542"/>
    <w:rsid w:val="00F616A3"/>
    <w:rsid w:val="00F62137"/>
    <w:rsid w:val="00F62EBB"/>
    <w:rsid w:val="00F6496F"/>
    <w:rsid w:val="00F64F53"/>
    <w:rsid w:val="00F6520F"/>
    <w:rsid w:val="00F666ED"/>
    <w:rsid w:val="00F67137"/>
    <w:rsid w:val="00F70D62"/>
    <w:rsid w:val="00F70FED"/>
    <w:rsid w:val="00F73324"/>
    <w:rsid w:val="00F73B84"/>
    <w:rsid w:val="00F74487"/>
    <w:rsid w:val="00F74A10"/>
    <w:rsid w:val="00F74DA3"/>
    <w:rsid w:val="00F766FC"/>
    <w:rsid w:val="00F77031"/>
    <w:rsid w:val="00F81636"/>
    <w:rsid w:val="00F82DB5"/>
    <w:rsid w:val="00F83524"/>
    <w:rsid w:val="00F83555"/>
    <w:rsid w:val="00F84DD8"/>
    <w:rsid w:val="00F905E5"/>
    <w:rsid w:val="00F94993"/>
    <w:rsid w:val="00F961C2"/>
    <w:rsid w:val="00F97250"/>
    <w:rsid w:val="00FA4692"/>
    <w:rsid w:val="00FA6D7A"/>
    <w:rsid w:val="00FB1093"/>
    <w:rsid w:val="00FB1A2D"/>
    <w:rsid w:val="00FB2CB2"/>
    <w:rsid w:val="00FB392F"/>
    <w:rsid w:val="00FB3C65"/>
    <w:rsid w:val="00FB51AD"/>
    <w:rsid w:val="00FB68B2"/>
    <w:rsid w:val="00FB6D62"/>
    <w:rsid w:val="00FB6F79"/>
    <w:rsid w:val="00FB7610"/>
    <w:rsid w:val="00FC11E1"/>
    <w:rsid w:val="00FC4156"/>
    <w:rsid w:val="00FC5AED"/>
    <w:rsid w:val="00FC6B84"/>
    <w:rsid w:val="00FD0866"/>
    <w:rsid w:val="00FD20A5"/>
    <w:rsid w:val="00FD2A5F"/>
    <w:rsid w:val="00FD3C9C"/>
    <w:rsid w:val="00FD70F1"/>
    <w:rsid w:val="00FE112A"/>
    <w:rsid w:val="00FE1596"/>
    <w:rsid w:val="00FE1C43"/>
    <w:rsid w:val="00FE1D22"/>
    <w:rsid w:val="00FE3C6C"/>
    <w:rsid w:val="00FE4245"/>
    <w:rsid w:val="00FF11AD"/>
    <w:rsid w:val="00FF6455"/>
    <w:rsid w:val="00FF7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2894F7"/>
  <w15:docId w15:val="{9903ADAA-6B2B-4D9F-97DD-CCFCB4168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bdr w:val="nil"/>
        <w:lang w:val="en-HK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628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  <w:lang w:eastAsia="zh-TW"/>
    </w:rPr>
  </w:style>
  <w:style w:type="paragraph" w:styleId="Heading1">
    <w:name w:val="heading 1"/>
    <w:basedOn w:val="Normal"/>
    <w:link w:val="Heading1Char"/>
    <w:uiPriority w:val="9"/>
    <w:qFormat/>
    <w:rsid w:val="00581F7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13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079BF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0F5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0507F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link w:val="DefaultChar"/>
    <w:pPr>
      <w:spacing w:before="160"/>
    </w:pPr>
    <w:rPr>
      <w:rFonts w:ascii="Helvetica Neue" w:eastAsia="Arial Unicode MS" w:hAnsi="Helvetica Neue" w:cs="Arial Unicode MS"/>
      <w:color w:val="000000"/>
      <w:sz w:val="24"/>
      <w:szCs w:val="24"/>
      <w:lang w:val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u w:val="single"/>
    </w:rPr>
  </w:style>
  <w:style w:type="paragraph" w:customStyle="1" w:styleId="Body">
    <w:name w:val="Body"/>
    <w:rPr>
      <w:rFonts w:ascii="Helvetica Neue" w:eastAsia="Helvetica Neue" w:hAnsi="Helvetica Neue" w:cs="Helvetica Neue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1">
    <w:name w:val="Hyperlink.1"/>
    <w:basedOn w:val="None"/>
    <w:rPr>
      <w:outline w:val="0"/>
      <w:color w:val="EE220C"/>
    </w:rPr>
  </w:style>
  <w:style w:type="paragraph" w:customStyle="1" w:styleId="Body0">
    <w:name w:val="Body"/>
    <w:pPr>
      <w:spacing w:before="160"/>
    </w:pPr>
    <w:rPr>
      <w:rFonts w:ascii="Helvetica Neue" w:eastAsia="Arial Unicode MS" w:hAnsi="Helvetica Neue" w:cs="Arial Unicode MS"/>
      <w:color w:val="000000"/>
      <w:sz w:val="24"/>
      <w:szCs w:val="24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81F7D"/>
    <w:rPr>
      <w:rFonts w:eastAsia="Times New Roman"/>
      <w:b/>
      <w:bCs/>
      <w:kern w:val="36"/>
      <w:sz w:val="48"/>
      <w:szCs w:val="48"/>
      <w:bdr w:val="none" w:sz="0" w:space="0" w:color="aut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6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6BC"/>
    <w:rPr>
      <w:b/>
      <w:bCs/>
      <w:lang w:val="en-US" w:eastAsia="en-US"/>
    </w:rPr>
  </w:style>
  <w:style w:type="paragraph" w:styleId="Revision">
    <w:name w:val="Revision"/>
    <w:hidden/>
    <w:uiPriority w:val="99"/>
    <w:semiHidden/>
    <w:rsid w:val="0076630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E732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E47B2"/>
    <w:pPr>
      <w:jc w:val="center"/>
    </w:pPr>
    <w:rPr>
      <w:rFonts w:ascii="Helvetica Neue" w:hAnsi="Helvetica Neue"/>
      <w:noProof/>
    </w:rPr>
  </w:style>
  <w:style w:type="character" w:customStyle="1" w:styleId="DefaultChar">
    <w:name w:val="Default Char"/>
    <w:basedOn w:val="DefaultParagraphFont"/>
    <w:link w:val="Default"/>
    <w:rsid w:val="002E47B2"/>
    <w:rPr>
      <w:rFonts w:ascii="Helvetica Neue" w:eastAsia="Arial Unicode MS" w:hAnsi="Helvetica Neue" w:cs="Arial Unicode MS"/>
      <w:color w:val="000000"/>
      <w:sz w:val="24"/>
      <w:szCs w:val="24"/>
      <w:lang w:val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Char">
    <w:name w:val="EndNote Bibliography Title Char"/>
    <w:basedOn w:val="DefaultChar"/>
    <w:link w:val="EndNoteBibliographyTitle"/>
    <w:rsid w:val="002E47B2"/>
    <w:rPr>
      <w:rFonts w:ascii="Helvetica Neue" w:eastAsia="Times New Roman" w:hAnsi="Helvetica Neue" w:cs="Arial Unicode MS"/>
      <w:noProof/>
      <w:color w:val="000000"/>
      <w:sz w:val="24"/>
      <w:szCs w:val="24"/>
      <w:bdr w:val="none" w:sz="0" w:space="0" w:color="auto"/>
      <w:lang w:val="de-DE" w:eastAsia="zh-TW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basedOn w:val="Normal"/>
    <w:link w:val="EndNoteBibliographyChar"/>
    <w:rsid w:val="002E47B2"/>
    <w:pPr>
      <w:jc w:val="both"/>
    </w:pPr>
    <w:rPr>
      <w:rFonts w:ascii="Helvetica Neue" w:hAnsi="Helvetica Neue"/>
      <w:noProof/>
    </w:rPr>
  </w:style>
  <w:style w:type="character" w:customStyle="1" w:styleId="EndNoteBibliographyChar">
    <w:name w:val="EndNote Bibliography Char"/>
    <w:basedOn w:val="DefaultChar"/>
    <w:link w:val="EndNoteBibliography"/>
    <w:rsid w:val="002E47B2"/>
    <w:rPr>
      <w:rFonts w:ascii="Helvetica Neue" w:eastAsia="Times New Roman" w:hAnsi="Helvetica Neue" w:cs="Arial Unicode MS"/>
      <w:noProof/>
      <w:color w:val="000000"/>
      <w:sz w:val="24"/>
      <w:szCs w:val="24"/>
      <w:bdr w:val="none" w:sz="0" w:space="0" w:color="auto"/>
      <w:lang w:val="de-DE" w:eastAsia="zh-TW"/>
      <w14:textOutline w14:w="0" w14:cap="flat" w14:cmpd="sng" w14:algn="ctr">
        <w14:noFill/>
        <w14:prstDash w14:val="solid"/>
        <w14:bevel/>
      </w14:textOutline>
    </w:rPr>
  </w:style>
  <w:style w:type="character" w:styleId="LineNumber">
    <w:name w:val="line number"/>
    <w:basedOn w:val="DefaultParagraphFont"/>
    <w:uiPriority w:val="99"/>
    <w:semiHidden/>
    <w:unhideWhenUsed/>
    <w:rsid w:val="004A0EF5"/>
  </w:style>
  <w:style w:type="paragraph" w:styleId="Footer">
    <w:name w:val="footer"/>
    <w:basedOn w:val="Normal"/>
    <w:link w:val="FooterChar"/>
    <w:uiPriority w:val="99"/>
    <w:unhideWhenUsed/>
    <w:rsid w:val="00CE0A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0AD2"/>
    <w:rPr>
      <w:rFonts w:eastAsia="Times New Roman"/>
      <w:sz w:val="24"/>
      <w:szCs w:val="24"/>
      <w:bdr w:val="none" w:sz="0" w:space="0" w:color="auto"/>
      <w:lang w:eastAsia="zh-TW"/>
    </w:rPr>
  </w:style>
  <w:style w:type="character" w:styleId="PageNumber">
    <w:name w:val="page number"/>
    <w:basedOn w:val="DefaultParagraphFont"/>
    <w:uiPriority w:val="99"/>
    <w:semiHidden/>
    <w:unhideWhenUsed/>
    <w:rsid w:val="00CE0AD2"/>
  </w:style>
  <w:style w:type="table" w:styleId="TableGrid">
    <w:name w:val="Table Grid"/>
    <w:basedOn w:val="TableNormal"/>
    <w:uiPriority w:val="59"/>
    <w:rsid w:val="002B27F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B27FB"/>
    <w:rPr>
      <w:lang w:val="en-US"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B27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B27FB"/>
    <w:rPr>
      <w:rFonts w:ascii="Courier New" w:eastAsia="Times New Roman" w:hAnsi="Courier New" w:cs="Courier New"/>
      <w:bdr w:val="none" w:sz="0" w:space="0" w:color="auto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137"/>
    <w:rPr>
      <w:rFonts w:asciiTheme="majorHAnsi" w:eastAsiaTheme="majorEastAsia" w:hAnsiTheme="majorHAnsi" w:cstheme="majorBidi"/>
      <w:color w:val="0079BF" w:themeColor="accent1" w:themeShade="BF"/>
      <w:sz w:val="26"/>
      <w:szCs w:val="26"/>
      <w:bdr w:val="none" w:sz="0" w:space="0" w:color="auto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0F52"/>
    <w:rPr>
      <w:rFonts w:asciiTheme="majorHAnsi" w:eastAsiaTheme="majorEastAsia" w:hAnsiTheme="majorHAnsi" w:cstheme="majorBidi"/>
      <w:color w:val="00507F" w:themeColor="accent1" w:themeShade="7F"/>
      <w:sz w:val="24"/>
      <w:szCs w:val="24"/>
      <w:bdr w:val="none" w:sz="0" w:space="0" w:color="auto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19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195"/>
    <w:rPr>
      <w:rFonts w:eastAsia="Times New Roman"/>
      <w:sz w:val="18"/>
      <w:szCs w:val="18"/>
      <w:bdr w:val="none" w:sz="0" w:space="0" w:color="auto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0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89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45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28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92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5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58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88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379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84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9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8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63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7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4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3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9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5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8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7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9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36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08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43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38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7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5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5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B81C4E-7B15-3F45-885F-656EC5169B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884</Words>
  <Characters>504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n ZHANG</dc:creator>
  <cp:lastModifiedBy>Microsoft Office User</cp:lastModifiedBy>
  <cp:revision>7</cp:revision>
  <cp:lastPrinted>2021-06-18T00:49:00Z</cp:lastPrinted>
  <dcterms:created xsi:type="dcterms:W3CDTF">2021-10-30T14:52:00Z</dcterms:created>
  <dcterms:modified xsi:type="dcterms:W3CDTF">2021-11-25T03:32:00Z</dcterms:modified>
</cp:coreProperties>
</file>